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6308D" w14:textId="6602BC19" w:rsidR="001864C1" w:rsidRDefault="001864C1" w:rsidP="001864C1">
      <w:pPr>
        <w:rPr>
          <w:b/>
        </w:rPr>
      </w:pPr>
      <w:r w:rsidRPr="001864C1">
        <w:rPr>
          <w:b/>
        </w:rPr>
        <w:t xml:space="preserve">Electronic Supplementary Material: </w:t>
      </w:r>
      <w:r w:rsidRPr="008B2ECD">
        <w:t>Evans et al. Patterns of species range evolution in Indo-Pacific reef assemblages reveal the Coral Triangle as a net source of transoceanic diversity</w:t>
      </w:r>
    </w:p>
    <w:p w14:paraId="3257542E" w14:textId="77777777" w:rsidR="001864C1" w:rsidRDefault="001864C1">
      <w:pPr>
        <w:rPr>
          <w:b/>
        </w:rPr>
      </w:pPr>
    </w:p>
    <w:p w14:paraId="165EABB7" w14:textId="0C1032D5" w:rsidR="0000590E" w:rsidRPr="008B2ECD" w:rsidRDefault="0000590E">
      <w:r w:rsidRPr="00D120BF">
        <w:rPr>
          <w:b/>
        </w:rPr>
        <w:t>Table S1</w:t>
      </w:r>
      <w:r w:rsidR="000428B6">
        <w:rPr>
          <w:b/>
        </w:rPr>
        <w:t xml:space="preserve">. </w:t>
      </w:r>
      <w:r w:rsidR="000428B6" w:rsidRPr="008B2ECD">
        <w:t>Sources of data used in analyses. Full references are provided below.</w:t>
      </w:r>
    </w:p>
    <w:p w14:paraId="48EE3657" w14:textId="77777777" w:rsidR="0000590E" w:rsidRDefault="0000590E"/>
    <w:tbl>
      <w:tblPr>
        <w:tblW w:w="1417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2127"/>
        <w:gridCol w:w="1984"/>
        <w:gridCol w:w="851"/>
        <w:gridCol w:w="850"/>
        <w:gridCol w:w="992"/>
        <w:gridCol w:w="1701"/>
        <w:gridCol w:w="1134"/>
        <w:gridCol w:w="3402"/>
      </w:tblGrid>
      <w:tr w:rsidR="0045272A" w:rsidRPr="0000590E" w14:paraId="13882FF2" w14:textId="395DC862" w:rsidTr="00DA294F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5A77D8C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5884AD0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8AAD738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mon 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D0F4806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otal locat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E4AEF5D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otal sequenc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BCD8CD1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an sequences per lo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79FF315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ata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E3D5F91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5DDD3749" w14:textId="58B93443" w:rsidR="0045272A" w:rsidRPr="0045272A" w:rsidRDefault="0045272A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enbank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Accessions</w:t>
            </w:r>
          </w:p>
        </w:tc>
      </w:tr>
      <w:tr w:rsidR="0045272A" w:rsidRPr="0000590E" w14:paraId="517778E9" w14:textId="0A9EC3A4" w:rsidTr="00DA294F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6AA40A8A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2352FBE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Acanthuru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riosteg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D755D2C" w14:textId="04284AB5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vict ta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A842FF5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C30B514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39F8966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A66CC51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4B93D76" w14:textId="67BAA753" w:rsidR="0045272A" w:rsidRPr="0045272A" w:rsidRDefault="00C81BD4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07C40F12" w14:textId="0D04E8B9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sz w:val="14"/>
                <w:szCs w:val="14"/>
              </w:rPr>
              <w:t>KJ779749- KJ779871</w:t>
            </w:r>
          </w:p>
        </w:tc>
      </w:tr>
      <w:tr w:rsidR="0045272A" w:rsidRPr="0000590E" w14:paraId="0CDFE1DA" w14:textId="0782EAA0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6F666074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58F2BDD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Amphiprion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eriderai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092A284" w14:textId="18C6AF3D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pink </w:t>
            </w: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nenomefis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47164A4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D2EB460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3CACE0D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64F6FEA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085176A" w14:textId="23A97052" w:rsidR="0045272A" w:rsidRPr="0045272A" w:rsidRDefault="00C81BD4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446FC1BC" w14:textId="1060C924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sz w:val="14"/>
                <w:szCs w:val="14"/>
              </w:rPr>
              <w:t>JX513647- JX513875; DQ343940</w:t>
            </w:r>
          </w:p>
        </w:tc>
      </w:tr>
      <w:tr w:rsidR="0045272A" w:rsidRPr="0000590E" w14:paraId="3D0A98D7" w14:textId="0E681953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03E81F59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B074C51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Apogon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doederlein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207C3B6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oederlein's</w:t>
            </w:r>
            <w:proofErr w:type="spellEnd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cardinalfi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EEBFE26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E81DA43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69F09BD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E4589DA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CC64324" w14:textId="3FE2EF00" w:rsidR="0045272A" w:rsidRPr="0045272A" w:rsidRDefault="00C81BD4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4AA03854" w14:textId="6C112BF0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sz w:val="14"/>
                <w:szCs w:val="14"/>
              </w:rPr>
              <w:t>JF717921- JF717974</w:t>
            </w:r>
          </w:p>
        </w:tc>
      </w:tr>
      <w:tr w:rsidR="0045272A" w:rsidRPr="0000590E" w14:paraId="736E872A" w14:textId="7F9DCAAD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5A9644FF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1E1E31F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Chaetodon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aurig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1D2F919" w14:textId="193D7474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hreadfin butterflyfi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5AB0FF1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E8F84EA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2EAE24C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7F8368F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ytochrom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851C138" w14:textId="213D2AE2" w:rsidR="0045272A" w:rsidRPr="0045272A" w:rsidRDefault="00C81BD4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637538B8" w14:textId="69CF896D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sz w:val="14"/>
                <w:szCs w:val="14"/>
              </w:rPr>
              <w:t>KM488667- KM488795</w:t>
            </w:r>
          </w:p>
        </w:tc>
      </w:tr>
      <w:tr w:rsidR="0045272A" w:rsidRPr="0000590E" w14:paraId="0645D65E" w14:textId="230DDE03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72443FFB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F576569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Chaetodon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citrinell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6DA5646" w14:textId="65A94FF1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peckled butterflyfi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12C68D6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FBEB66E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26967E3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0C345B5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E560D37" w14:textId="64023871" w:rsidR="0045272A" w:rsidRPr="0045272A" w:rsidRDefault="00915CB7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660AD388" w14:textId="59D80286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sz w:val="14"/>
                <w:szCs w:val="14"/>
              </w:rPr>
              <w:t>JX231274- JX231350</w:t>
            </w:r>
          </w:p>
        </w:tc>
      </w:tr>
      <w:tr w:rsidR="0045272A" w:rsidRPr="0000590E" w14:paraId="6846D622" w14:textId="4861FC52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403D9064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4D927AB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Chaetodon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lunul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9D38EB4" w14:textId="2B6CCD88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val butterflyfi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4168972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FA3D67F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B68982E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6A318F2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A00B5AF" w14:textId="574CDCDF" w:rsidR="0045272A" w:rsidRPr="0045272A" w:rsidRDefault="00915CB7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7219AF8D" w14:textId="4EE5A60C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sz w:val="14"/>
                <w:szCs w:val="14"/>
              </w:rPr>
              <w:t>JX231351- JX231429</w:t>
            </w:r>
          </w:p>
        </w:tc>
      </w:tr>
      <w:tr w:rsidR="0045272A" w:rsidRPr="0000590E" w14:paraId="3F8ADDDE" w14:textId="5E70A54A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0091D536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5AD1995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Chaetodon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rifascial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CBB6657" w14:textId="0815B35A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evron butterflyfi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C51C457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7E601F1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DE54735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FE968C3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864D6A2" w14:textId="47A223D0" w:rsidR="0045272A" w:rsidRPr="0045272A" w:rsidRDefault="00915CB7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2281E578" w14:textId="5B1FEC41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sz w:val="14"/>
                <w:szCs w:val="14"/>
              </w:rPr>
              <w:t>JX231430- JX231508</w:t>
            </w:r>
          </w:p>
        </w:tc>
      </w:tr>
      <w:tr w:rsidR="0045272A" w:rsidRPr="0000590E" w14:paraId="1E0F5FE0" w14:textId="6C4D0169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4D6E5F65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E4E860D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Chaetodon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vagabund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5796AD4" w14:textId="438E281C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vagabond butterflyfi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E041324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D5F3AE5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96355D5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2E0A2C5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ED149F7" w14:textId="14AE6E0E" w:rsidR="0045272A" w:rsidRPr="0045272A" w:rsidRDefault="00915CB7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613C0AA9" w14:textId="72B767E8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sz w:val="14"/>
                <w:szCs w:val="14"/>
              </w:rPr>
              <w:t>JX231509- JX231583</w:t>
            </w:r>
          </w:p>
        </w:tc>
      </w:tr>
      <w:tr w:rsidR="0045272A" w:rsidRPr="0000590E" w14:paraId="1F0564DA" w14:textId="5771D66D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4EDDD15E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EB5D772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Chloruru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sordid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116F128" w14:textId="3FA59EA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aisy parrotfi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82E3C9C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0D80589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A5942F1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D6A0027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694A186" w14:textId="03E3D48C" w:rsidR="0045272A" w:rsidRPr="0045272A" w:rsidRDefault="00A8118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453BF60E" w14:textId="011A1783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sz w:val="14"/>
                <w:szCs w:val="14"/>
              </w:rPr>
              <w:t>AY392560- AY392744</w:t>
            </w:r>
          </w:p>
        </w:tc>
      </w:tr>
      <w:tr w:rsidR="0045272A" w:rsidRPr="0000590E" w14:paraId="76F40681" w14:textId="285B447D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2CFACA80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C375908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Chromi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atripectoral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25F5B26" w14:textId="4FC43666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black-axil </w:t>
            </w: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rom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F38B970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E2EE876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898CA90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89FCC09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56320F3" w14:textId="39259247" w:rsidR="0045272A" w:rsidRPr="0045272A" w:rsidRDefault="00915CB7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505F3B3D" w14:textId="6104A32D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sz w:val="14"/>
                <w:szCs w:val="14"/>
              </w:rPr>
              <w:t>JX231169- JX231273</w:t>
            </w:r>
          </w:p>
        </w:tc>
      </w:tr>
      <w:tr w:rsidR="0045272A" w:rsidRPr="0000590E" w14:paraId="6B519E0E" w14:textId="7070661A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0AAA895D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B646A0F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Chromi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virid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645A0E8" w14:textId="66D8F473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green </w:t>
            </w: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rom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83ACDDC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2F821C7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4349341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001F4CA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618AA7F" w14:textId="763AD4E8" w:rsidR="0045272A" w:rsidRPr="0045272A" w:rsidRDefault="00915CB7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2309F692" w14:textId="09F4E419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sz w:val="14"/>
                <w:szCs w:val="14"/>
              </w:rPr>
              <w:t>JX231584- JX231673</w:t>
            </w:r>
          </w:p>
        </w:tc>
      </w:tr>
      <w:tr w:rsidR="0045272A" w:rsidRPr="0000590E" w14:paraId="79D728ED" w14:textId="50451415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352969B6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0C930E1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Dascyllu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rimacul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164DF57" w14:textId="2C26D08C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hreespot</w:t>
            </w:r>
            <w:proofErr w:type="spellEnd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ascyll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5D8B78A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606060B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022B6D3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ECCACE4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D11AAEE" w14:textId="704E966C" w:rsidR="0045272A" w:rsidRPr="0045272A" w:rsidRDefault="00A8118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052049B1" w14:textId="12DF3D7F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sz w:val="14"/>
                <w:szCs w:val="14"/>
              </w:rPr>
              <w:t>KJ779398- KJ779534; JF18156- JF18183</w:t>
            </w:r>
          </w:p>
        </w:tc>
      </w:tr>
      <w:tr w:rsidR="0045272A" w:rsidRPr="0000590E" w14:paraId="0F9C5F81" w14:textId="42B7B988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4E49FC57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7627358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Epinephelu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fasci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6EFB35C" w14:textId="681B4C7F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lacktip group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4C0B9B3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0A0C35F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273E7F4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39670AD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yt</w:t>
            </w:r>
            <w:proofErr w:type="spellEnd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b to 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D6D9290" w14:textId="6FC9BFC1" w:rsidR="0045272A" w:rsidRPr="0045272A" w:rsidRDefault="00A8118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1D557305" w14:textId="1946DD46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sz w:val="14"/>
                <w:szCs w:val="14"/>
              </w:rPr>
              <w:t>AB705627- AB706168; AB82990- AB82993</w:t>
            </w:r>
          </w:p>
        </w:tc>
      </w:tr>
      <w:tr w:rsidR="0045272A" w:rsidRPr="0000590E" w14:paraId="186E417E" w14:textId="722A4DC5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7D088C62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BFE9877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Gobiodon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quinquestrig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12BF9A8" w14:textId="7A528278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ive-lined coral gob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F154F24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F89D8E5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6528CBE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7EE1204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335F7C0" w14:textId="7F5D64C7" w:rsidR="0045272A" w:rsidRPr="0045272A" w:rsidRDefault="00915CB7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5BF67F4B" w14:textId="4EA37961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sz w:val="14"/>
                <w:szCs w:val="14"/>
              </w:rPr>
              <w:t>JX231674- JX231752</w:t>
            </w:r>
          </w:p>
        </w:tc>
      </w:tr>
      <w:tr w:rsidR="0045272A" w:rsidRPr="0000590E" w14:paraId="29E6A525" w14:textId="1A7E3C7C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8D32FDA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8DF9710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Halichoere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hortulan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4B3049F" w14:textId="4A6429BB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heckerboard wras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2C5305D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1DD2924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C801D41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9EEEB8E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DCF6F1E" w14:textId="65A4F91F" w:rsidR="0045272A" w:rsidRPr="0045272A" w:rsidRDefault="00A8118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77E32B86" w14:textId="70746BDB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sz w:val="14"/>
                <w:szCs w:val="14"/>
              </w:rPr>
              <w:t>KJ779535- KJ779681</w:t>
            </w:r>
          </w:p>
        </w:tc>
      </w:tr>
      <w:tr w:rsidR="0045272A" w:rsidRPr="0000590E" w14:paraId="10A1BE89" w14:textId="6109A2A6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105A4EB7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38A86E3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Hippocampus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barbour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465AC73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arbour's seahor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B958686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256BF35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4F25043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EFDE56B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ytochrom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D5713DB" w14:textId="287B05AB" w:rsidR="0045272A" w:rsidRPr="0045272A" w:rsidRDefault="00A8118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49B19498" w14:textId="3D5AA6CC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color w:val="231F20"/>
                <w:sz w:val="14"/>
                <w:szCs w:val="14"/>
              </w:rPr>
              <w:t>AY495716- AY495738</w:t>
            </w:r>
          </w:p>
        </w:tc>
      </w:tr>
      <w:tr w:rsidR="0045272A" w:rsidRPr="0000590E" w14:paraId="0986D480" w14:textId="3C9E6056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2817388E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DE16E90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Hippocampus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kud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C5B4F05" w14:textId="7FA1D9C0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mmon seahor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5F36250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50F5553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8494F2F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F6F857B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ytochrom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4609D7F" w14:textId="00841DEB" w:rsidR="0045272A" w:rsidRPr="0045272A" w:rsidRDefault="00A8118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22E2AA45" w14:textId="59BDABDC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color w:val="231F20"/>
                <w:sz w:val="14"/>
                <w:szCs w:val="14"/>
              </w:rPr>
              <w:t>AY422091- AY422115; AY422126- AY422166</w:t>
            </w:r>
          </w:p>
        </w:tc>
      </w:tr>
      <w:tr w:rsidR="0045272A" w:rsidRPr="0000590E" w14:paraId="6FCEB97D" w14:textId="6CAAE989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1492F14B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43F85F6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Hippocampus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spinosissim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40325A6" w14:textId="7F2B8D63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edgehog seahor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7C8581A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BE8AE98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87ECC31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36C5EE0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ytochrom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F808082" w14:textId="2DF92C0C" w:rsidR="0045272A" w:rsidRPr="0045272A" w:rsidRDefault="00A8118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73CE301E" w14:textId="5C770943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color w:val="231F20"/>
                <w:sz w:val="14"/>
                <w:szCs w:val="14"/>
              </w:rPr>
              <w:t>AY495739- AY495825</w:t>
            </w:r>
          </w:p>
        </w:tc>
      </w:tr>
      <w:tr w:rsidR="0045272A" w:rsidRPr="0000590E" w14:paraId="5C42EC56" w14:textId="4818D8C6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68AEEE70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9FE2C9C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Hippocampus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rimacul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702220E" w14:textId="44DC0BDF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lat-faced seahor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7E15492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A762494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1661CCF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56BD8E9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ytochrom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56D46D3" w14:textId="7CEE1E6C" w:rsidR="0045272A" w:rsidRPr="0045272A" w:rsidRDefault="00A8118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7C40F0BA" w14:textId="5DAB3038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color w:val="231F20"/>
                <w:sz w:val="14"/>
                <w:szCs w:val="14"/>
              </w:rPr>
              <w:t>AF192699- AF192703; AY322434- AY322476</w:t>
            </w:r>
          </w:p>
        </w:tc>
      </w:tr>
      <w:tr w:rsidR="0045272A" w:rsidRPr="0000590E" w14:paraId="3485FD48" w14:textId="626016BD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0E71775C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1FCCF47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Labroide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dimidi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AA89BE0" w14:textId="48C03C0F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luestreak</w:t>
            </w:r>
            <w:proofErr w:type="spellEnd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cleaner wras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170CC59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F5C425C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16A7699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C54A7BE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6B40DE6" w14:textId="42127BDC" w:rsidR="0045272A" w:rsidRPr="0045272A" w:rsidRDefault="00A8118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1B554494" w14:textId="0B65CF3B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sz w:val="14"/>
                <w:szCs w:val="14"/>
              </w:rPr>
              <w:t>KC151127- KC151184; KC151189- KC151207; KC151212- KC151250</w:t>
            </w:r>
          </w:p>
        </w:tc>
      </w:tr>
      <w:tr w:rsidR="0045272A" w:rsidRPr="0000590E" w14:paraId="219678AB" w14:textId="3134952B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13528D00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0F7E44F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Myripristi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berndt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0FE8417" w14:textId="11CCE152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lotcheye</w:t>
            </w:r>
            <w:proofErr w:type="spellEnd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oldierfis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F1E3494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4D403E2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4A5C113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5ECFD27" w14:textId="77777777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ytochrom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FB86F66" w14:textId="41A3259E" w:rsidR="0045272A" w:rsidRPr="0045272A" w:rsidRDefault="00A8118A" w:rsidP="0045272A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494B5D53" w14:textId="5BCBB9B6" w:rsidR="0045272A" w:rsidRPr="0045272A" w:rsidRDefault="0045272A" w:rsidP="0045272A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45272A">
              <w:rPr>
                <w:rFonts w:ascii="Arial" w:hAnsi="Arial" w:cs="Arial"/>
                <w:sz w:val="14"/>
                <w:szCs w:val="14"/>
              </w:rPr>
              <w:t>DQ868393- DQ868429</w:t>
            </w:r>
          </w:p>
        </w:tc>
      </w:tr>
      <w:tr w:rsidR="0045272A" w:rsidRPr="0000590E" w14:paraId="14AFC7E0" w14:textId="6B4816A9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vAlign w:val="bottom"/>
          </w:tcPr>
          <w:p w14:paraId="2751624F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</w:tcPr>
          <w:p w14:paraId="783540A5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</w:tcPr>
          <w:p w14:paraId="2DFDF2E1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</w:tcPr>
          <w:p w14:paraId="025B5BD0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</w:tcPr>
          <w:p w14:paraId="05DDE547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</w:tcPr>
          <w:p w14:paraId="2CB17671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</w:tcPr>
          <w:p w14:paraId="2F198683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</w:tcPr>
          <w:p w14:paraId="014A2666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479A459C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79CB827F" w14:textId="77777777" w:rsidR="008B2ECD" w:rsidRDefault="008B2ECD"/>
    <w:p w14:paraId="3DD7B342" w14:textId="77777777" w:rsidR="008B2ECD" w:rsidRDefault="008B2ECD"/>
    <w:p w14:paraId="52052816" w14:textId="6364CC8C" w:rsidR="008B2ECD" w:rsidRPr="008B2ECD" w:rsidRDefault="008B2ECD">
      <w:r w:rsidRPr="00D120BF">
        <w:rPr>
          <w:b/>
        </w:rPr>
        <w:lastRenderedPageBreak/>
        <w:t>Table S1</w:t>
      </w:r>
      <w:r>
        <w:rPr>
          <w:b/>
        </w:rPr>
        <w:t xml:space="preserve">. </w:t>
      </w:r>
      <w:proofErr w:type="gramStart"/>
      <w:r>
        <w:t>continued</w:t>
      </w:r>
      <w:proofErr w:type="gramEnd"/>
    </w:p>
    <w:p w14:paraId="3D053EE3" w14:textId="77777777" w:rsidR="008B2ECD" w:rsidRDefault="008B2ECD"/>
    <w:tbl>
      <w:tblPr>
        <w:tblW w:w="1403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2127"/>
        <w:gridCol w:w="1984"/>
        <w:gridCol w:w="851"/>
        <w:gridCol w:w="850"/>
        <w:gridCol w:w="992"/>
        <w:gridCol w:w="1701"/>
        <w:gridCol w:w="1134"/>
        <w:gridCol w:w="3261"/>
      </w:tblGrid>
      <w:tr w:rsidR="0045272A" w:rsidRPr="00730978" w14:paraId="3504FC97" w14:textId="046D4106" w:rsidTr="00DA294F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E928D35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las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7400059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D5A24DA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mon 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644CD30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otal locati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8806602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otal sequenc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0D61DB7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an sequences per lo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13EB7CC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ata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E1DB711" w14:textId="77777777" w:rsidR="0045272A" w:rsidRPr="0045272A" w:rsidRDefault="0045272A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6E64445D" w14:textId="07FB6868" w:rsidR="0045272A" w:rsidRPr="0045272A" w:rsidRDefault="008B2ECD" w:rsidP="00477363">
            <w:pPr>
              <w:suppressAutoHyphens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enbank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Accessions</w:t>
            </w:r>
          </w:p>
        </w:tc>
      </w:tr>
      <w:tr w:rsidR="008B2ECD" w:rsidRPr="0000590E" w14:paraId="0F1CF1B3" w14:textId="179FA50A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2F766BD1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D12F362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Naso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brevirostr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B0FFB3A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spotted </w:t>
            </w: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icornfis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F25A706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28591E8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93B4D85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319B1CC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BC6A7B6" w14:textId="03CE5CD1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628B30D8" w14:textId="13322AF7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FJ216727- FJ216828</w:t>
            </w:r>
          </w:p>
        </w:tc>
      </w:tr>
      <w:tr w:rsidR="008B2ECD" w:rsidRPr="0000590E" w14:paraId="0FD9D818" w14:textId="10DDC1DD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647107D0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F45A1B5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Naso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hexacanth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D599338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sleek </w:t>
            </w: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icornfis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071857D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E1AE473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8BAFA07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816A7BF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82E35FC" w14:textId="1939C50C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tcMar>
              <w:left w:w="11" w:type="dxa"/>
              <w:right w:w="11" w:type="dxa"/>
            </w:tcMar>
          </w:tcPr>
          <w:p w14:paraId="2662E446" w14:textId="06A6F264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KC212823- KC213057</w:t>
            </w:r>
          </w:p>
        </w:tc>
      </w:tr>
      <w:tr w:rsidR="008B2ECD" w:rsidRPr="0000590E" w14:paraId="66EC9B14" w14:textId="3ADC129E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3343D880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CD580CA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Naso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unicorn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5BA9A81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luespine</w:t>
            </w:r>
            <w:proofErr w:type="spellEnd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icornfis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2C60787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21B9685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76A22F0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DCB3AFC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8A2C1AC" w14:textId="528B3D1C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27C3124A" w14:textId="4DADA3B2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FJ216829- FJ216925</w:t>
            </w:r>
          </w:p>
        </w:tc>
      </w:tr>
      <w:tr w:rsidR="008B2ECD" w:rsidRPr="00730978" w14:paraId="64C1D9A5" w14:textId="01A16107" w:rsidTr="00DA294F">
        <w:trPr>
          <w:trHeight w:val="285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1B5B0400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DB530FF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Naso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vlamingii</w:t>
            </w:r>
            <w:proofErr w:type="spellEnd"/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B255491" w14:textId="77CFAF8D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ignose</w:t>
            </w:r>
            <w:proofErr w:type="spellEnd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icornfish</w:t>
            </w:r>
            <w:proofErr w:type="spellEnd"/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22A25C6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5F81ABD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1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A26772A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0B64A11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C4456C6" w14:textId="7D640FB9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2713E93D" w14:textId="196DB470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DQ767974- DQ768086</w:t>
            </w:r>
          </w:p>
        </w:tc>
      </w:tr>
      <w:tr w:rsidR="008B2ECD" w:rsidRPr="00730978" w14:paraId="66390750" w14:textId="41E79CA2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7BC7888C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0CE5B7F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aracirrhite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arc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798DBB1" w14:textId="758EB878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arc-eye </w:t>
            </w: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awkfis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E311D39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D3ADA5C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5D806A3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B8387EF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002CB2B" w14:textId="14646A8D" w:rsidR="008B2ECD" w:rsidRPr="0045272A" w:rsidRDefault="00915CB7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6D70BF2A" w14:textId="20AFFF30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JX231753- JX231829</w:t>
            </w:r>
          </w:p>
        </w:tc>
      </w:tr>
      <w:tr w:rsidR="008B2ECD" w:rsidRPr="00730978" w14:paraId="5792F5D9" w14:textId="19629B5B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34DA67F9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9D3821D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aracirrhite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forster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2337765" w14:textId="7F47C45B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black-sided </w:t>
            </w: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awkfis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B77FD8A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546522E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5CB7E47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AB830A4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72EC044" w14:textId="357BF44A" w:rsidR="008B2ECD" w:rsidRPr="0045272A" w:rsidRDefault="00915CB7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76EEB784" w14:textId="1ADD8764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JX231830- JX231909</w:t>
            </w:r>
          </w:p>
        </w:tc>
      </w:tr>
      <w:tr w:rsidR="008B2ECD" w:rsidRPr="00730978" w14:paraId="36E75322" w14:textId="3F032B67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3BEE7D7E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75127AF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lectropomu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leopard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F6C4768" w14:textId="7F44E57E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eopard coral group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7FC2AA9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FFD72FB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930DC01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274DD84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862F1E8" w14:textId="3AE8192C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77A4F059" w14:textId="3F9FCE96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DQ643415- DQ643465; DQ643476- DQ643519</w:t>
            </w:r>
          </w:p>
        </w:tc>
      </w:tr>
      <w:tr w:rsidR="008B2ECD" w:rsidRPr="00730978" w14:paraId="23AA50AF" w14:textId="0DA56FAF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636D10DF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A2D2CD3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lectropomu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macul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21D977B" w14:textId="11251E85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potted coral group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4493B0D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86B34BF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3D340C1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A67FCE3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25D62F7" w14:textId="13183C55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1EBA4F0A" w14:textId="70C5205D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DQ643520- DQ643584; DQ643594- DQ643600; DQ643602- DQ643622</w:t>
            </w:r>
          </w:p>
        </w:tc>
      </w:tr>
      <w:tr w:rsidR="008B2ECD" w:rsidRPr="00730978" w14:paraId="42A1E9BB" w14:textId="6C76EA87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30A47988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0D735F1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seudochromi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fusc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B3D28BB" w14:textId="58107EA6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dusky </w:t>
            </w: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ottyback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4506108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AA7343E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B8BFB2D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42FC037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6EDFA24" w14:textId="4230BC3F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29102A37" w14:textId="557781C0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AY553417- AY553511</w:t>
            </w:r>
          </w:p>
        </w:tc>
      </w:tr>
      <w:tr w:rsidR="008B2ECD" w:rsidRPr="00730978" w14:paraId="6C9D42A7" w14:textId="6C304C7B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58907CAE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A0BFF92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Scaru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sittac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9584E24" w14:textId="0BD79833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mmon parrotfi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BBAAD91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3A1827E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6180E69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3EDCEE7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5273808" w14:textId="0721D13F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16.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13F2F5FC" w14:textId="64B9873A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EU926978- EU927144</w:t>
            </w:r>
          </w:p>
        </w:tc>
      </w:tr>
      <w:tr w:rsidR="008B2ECD" w:rsidRPr="00730978" w14:paraId="24ABEE4B" w14:textId="6AD37C37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6812DFE6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72475AA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Siganu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argente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CC2BEF2" w14:textId="68F69399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streamlined </w:t>
            </w: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pinefoo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62408A2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F6BE39A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9075FFC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AFA4CF8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ytochrom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F679AD6" w14:textId="32DF3BB1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17.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4E51489C" w14:textId="3C85AC2A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DQ898028- DQ898036</w:t>
            </w:r>
          </w:p>
        </w:tc>
      </w:tr>
      <w:tr w:rsidR="008B2ECD" w:rsidRPr="00730978" w14:paraId="43846CB9" w14:textId="1F5B619D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72E171F5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DDDC57B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halassoma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hardwick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FEDD4BA" w14:textId="568941D4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ixbar</w:t>
            </w:r>
            <w:proofErr w:type="spellEnd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wras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206C3A0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88BCC16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6211E50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F94D759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C166DF0" w14:textId="450F12C0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18.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0FBC8ED1" w14:textId="6F2A96E7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AY185923- AY186029</w:t>
            </w:r>
          </w:p>
        </w:tc>
      </w:tr>
      <w:tr w:rsidR="008B2ECD" w:rsidRPr="00730978" w14:paraId="72300348" w14:textId="4FBFA60A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4A4BDB8F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B32DB6F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Zebrasoma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scop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9190D09" w14:textId="6AAF3569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wotone</w:t>
            </w:r>
            <w:proofErr w:type="spellEnd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ta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115F8B2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2F2AA1E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275187D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1395A36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046AB8C" w14:textId="0BA6E944" w:rsidR="008B2ECD" w:rsidRPr="0045272A" w:rsidRDefault="00915CB7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0651BDBB" w14:textId="4FEC1F57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JX231910- JX231988</w:t>
            </w:r>
          </w:p>
        </w:tc>
      </w:tr>
      <w:tr w:rsidR="008B2ECD" w:rsidRPr="00730978" w14:paraId="44CE3F62" w14:textId="08E85839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36FAD0CD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ctinopteryg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F2914D3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Zebrasoma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veliferu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610C003" w14:textId="5C58A83A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ailfin ta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BA3195D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B1102BE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6A2F38A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465B7AC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D440059" w14:textId="56DC8512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548D3967" w14:textId="307B3D86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JX231989- JX232061</w:t>
            </w:r>
          </w:p>
        </w:tc>
      </w:tr>
      <w:tr w:rsidR="008B2ECD" w:rsidRPr="00730978" w14:paraId="21951EAC" w14:textId="48E0152F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7625F67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steroide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3F2D339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Acanthaster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lanc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59E259F" w14:textId="503A8D70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rown-of-thorns starfi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F161E87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E9DEBBF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B69DBE6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725D468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152690F" w14:textId="11BA1F5F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57999413" w14:textId="02F40D42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FM174472- FM174513; FM174522- FM174536; FM174561- FM174573; FM202070- FM202075</w:t>
            </w:r>
          </w:p>
        </w:tc>
      </w:tr>
      <w:tr w:rsidR="008B2ECD" w:rsidRPr="00730978" w14:paraId="7BAB0D13" w14:textId="39D27B3D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0C66521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ivalvi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622891F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inctada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maxi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5F30D8D" w14:textId="7150EFC1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outh sea pear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85BC945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4451709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9918C3D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FBDBD14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D0B7598" w14:textId="65311367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20.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5ACEA0EF" w14:textId="67AD4CB4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JQ990784- JQ990830</w:t>
            </w:r>
          </w:p>
        </w:tc>
      </w:tr>
      <w:tr w:rsidR="008B2ECD" w:rsidRPr="00730978" w14:paraId="5E9852E2" w14:textId="4400DF7E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C218F54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chinoide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E848C6A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Tripneuste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gratil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E0BA4F0" w14:textId="3B604359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llector urch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FC34A47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2055D62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2DC5F67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B44D45A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A9343AE" w14:textId="7039D476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708AC979" w14:textId="7E648A47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AY205373- AY205560</w:t>
            </w:r>
          </w:p>
        </w:tc>
      </w:tr>
      <w:tr w:rsidR="008B2ECD" w:rsidRPr="00730978" w14:paraId="5E2E6D27" w14:textId="17602BF5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4B09ECA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astropo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6C87A6E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Conus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ebrae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40DC000" w14:textId="770493FB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lack-and-white c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E8BAB5E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F3A4084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8C9DC1A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30D843F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8974491" w14:textId="2619B6E9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5F83195D" w14:textId="7219C46B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EF547559- EF547649</w:t>
            </w:r>
          </w:p>
        </w:tc>
      </w:tr>
      <w:tr w:rsidR="008B2ECD" w:rsidRPr="00730978" w14:paraId="0C9DC18D" w14:textId="4370E9F0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61E6263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astropod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6B1350C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Conus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miliar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74CF955" w14:textId="05ADFE8C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housand-spot c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F0601E6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483D476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07A68BD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3110B81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FF31C9E" w14:textId="4C102AF9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5DCB7E44" w14:textId="61913C2C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AY588203; FJ392914- FJ393023; FJ411486- FJ411516</w:t>
            </w:r>
          </w:p>
        </w:tc>
      </w:tr>
      <w:tr w:rsidR="008B2ECD" w:rsidRPr="00730978" w14:paraId="70E7A069" w14:textId="62B7EDFD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B170422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olothuroid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D0651E2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Holothuria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whitmae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6803A85" w14:textId="7F0AE5CC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eated</w:t>
            </w:r>
            <w:proofErr w:type="spellEnd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sea cucumb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051DDFB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FBD9B9C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80776B5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161B8B8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CF8692C" w14:textId="2CB780D2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4531E358" w14:textId="1BBE5534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color w:val="231F20"/>
                <w:sz w:val="14"/>
                <w:szCs w:val="14"/>
              </w:rPr>
              <w:t>AY176775- AY177134</w:t>
            </w:r>
          </w:p>
        </w:tc>
      </w:tr>
      <w:tr w:rsidR="008B2ECD" w:rsidRPr="00730978" w14:paraId="41234782" w14:textId="25EB780B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198D001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lacostra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E706D48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anuliru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homar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A1D68D4" w14:textId="601EB200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calloped spiny lob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54B68A8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8FAAE21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3F6EB34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2A9DABF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-lo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9399559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publishe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55690600" w14:textId="6FD770F9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KM186313- KM186505; KM186511- KM186519</w:t>
            </w:r>
          </w:p>
        </w:tc>
      </w:tr>
      <w:tr w:rsidR="008B2ECD" w:rsidRPr="00730978" w14:paraId="467BEBCE" w14:textId="39181D32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17B1E59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lacostra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B47E0D2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anuliru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enicillatu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F88C3BD" w14:textId="149FA39D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d spiny lobs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CC9FACE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BA7A62C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99ED136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CCCB564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5457C70C" w14:textId="4DEA74EE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6D24CFEB" w14:textId="3715EC6E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AB689204- AB689672</w:t>
            </w:r>
          </w:p>
        </w:tc>
      </w:tr>
      <w:tr w:rsidR="008B2ECD" w:rsidRPr="00730978" w14:paraId="3878E059" w14:textId="38495286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11" w:type="dxa"/>
              <w:right w:w="11" w:type="dxa"/>
            </w:tcMar>
            <w:hideMark/>
          </w:tcPr>
          <w:p w14:paraId="1B120C83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lacostraca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E76CCCB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Penaeu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monodo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4E9B3AFF" w14:textId="4B5469F1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iant tiger praw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34332BC5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A22E3F5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78FFB1C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4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9A11121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ntrol Reg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31ADC0F" w14:textId="2F484AA3" w:rsidR="008B2ECD" w:rsidRPr="0045272A" w:rsidRDefault="00A8118A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tcMar>
              <w:left w:w="11" w:type="dxa"/>
              <w:right w:w="11" w:type="dxa"/>
            </w:tcMar>
          </w:tcPr>
          <w:p w14:paraId="6FEFA4BC" w14:textId="5F1C080F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EU426576- EU426831</w:t>
            </w:r>
          </w:p>
        </w:tc>
      </w:tr>
      <w:tr w:rsidR="008B2ECD" w:rsidRPr="00730978" w14:paraId="442C4A31" w14:textId="578FBA21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0439951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ptili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C5D80E3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Aipysurus</w:t>
            </w:r>
            <w:proofErr w:type="spellEnd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5272A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laev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A262A60" w14:textId="00712D54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live sea snak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534A1A2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6F2987F5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2751C67B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738158F" w14:textId="77777777" w:rsidR="008B2ECD" w:rsidRPr="0045272A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45272A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0D9FBD42" w14:textId="2DEDF7BC" w:rsidR="008B2ECD" w:rsidRPr="0045272A" w:rsidRDefault="00DA294F" w:rsidP="008B2ECD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7</w:t>
            </w:r>
            <w:bookmarkStart w:id="0" w:name="_GoBack"/>
            <w:bookmarkEnd w:id="0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</w:tcPr>
          <w:p w14:paraId="3FE46B51" w14:textId="516E07F5" w:rsidR="008B2ECD" w:rsidRPr="008B2ECD" w:rsidRDefault="008B2ECD" w:rsidP="008B2ECD">
            <w:pPr>
              <w:suppressAutoHyphens w:val="0"/>
              <w:rPr>
                <w:rFonts w:ascii="Arial" w:hAnsi="Arial" w:cs="Arial"/>
                <w:color w:val="000000"/>
                <w:sz w:val="14"/>
                <w:szCs w:val="14"/>
                <w:lang w:eastAsia="en-GB"/>
              </w:rPr>
            </w:pPr>
            <w:r w:rsidRPr="008B2ECD">
              <w:rPr>
                <w:rFonts w:ascii="Arial" w:hAnsi="Arial" w:cs="Arial"/>
                <w:sz w:val="14"/>
                <w:szCs w:val="14"/>
              </w:rPr>
              <w:t>EF506638- EF506675</w:t>
            </w:r>
          </w:p>
        </w:tc>
      </w:tr>
      <w:tr w:rsidR="0045272A" w:rsidRPr="00730978" w14:paraId="487BC5CB" w14:textId="38F5C869" w:rsidTr="00DA294F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</w:tcPr>
          <w:p w14:paraId="722722FF" w14:textId="77777777" w:rsidR="0045272A" w:rsidRPr="0045272A" w:rsidRDefault="0045272A" w:rsidP="00730978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</w:tcPr>
          <w:p w14:paraId="627691BD" w14:textId="77777777" w:rsidR="0045272A" w:rsidRPr="0045272A" w:rsidRDefault="0045272A" w:rsidP="00730978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</w:tcPr>
          <w:p w14:paraId="79C1D84C" w14:textId="77777777" w:rsidR="0045272A" w:rsidRPr="0045272A" w:rsidRDefault="0045272A" w:rsidP="00730978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</w:tcPr>
          <w:p w14:paraId="1C93D73E" w14:textId="77777777" w:rsidR="0045272A" w:rsidRPr="0045272A" w:rsidRDefault="0045272A" w:rsidP="00730978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</w:tcPr>
          <w:p w14:paraId="6EB53445" w14:textId="77777777" w:rsidR="0045272A" w:rsidRPr="0045272A" w:rsidRDefault="0045272A" w:rsidP="00730978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</w:tcPr>
          <w:p w14:paraId="38A33799" w14:textId="77777777" w:rsidR="0045272A" w:rsidRPr="0045272A" w:rsidRDefault="0045272A" w:rsidP="00730978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</w:tcPr>
          <w:p w14:paraId="6898BE39" w14:textId="77777777" w:rsidR="0045272A" w:rsidRPr="0045272A" w:rsidRDefault="0045272A" w:rsidP="00730978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</w:tcPr>
          <w:p w14:paraId="46C68226" w14:textId="77777777" w:rsidR="0045272A" w:rsidRPr="0045272A" w:rsidRDefault="0045272A" w:rsidP="00730978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1" w:type="dxa"/>
              <w:right w:w="11" w:type="dxa"/>
            </w:tcMar>
          </w:tcPr>
          <w:p w14:paraId="481630A5" w14:textId="77777777" w:rsidR="0045272A" w:rsidRPr="0045272A" w:rsidRDefault="0045272A" w:rsidP="00730978">
            <w:pPr>
              <w:suppressAutoHyphens w:val="0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2EAAD313" w14:textId="15FDB0E1" w:rsidR="001114F0" w:rsidRDefault="001114F0">
      <w:pPr>
        <w:suppressAutoHyphens w:val="0"/>
        <w:rPr>
          <w:b/>
        </w:rPr>
      </w:pPr>
    </w:p>
    <w:p w14:paraId="34D36E62" w14:textId="10E49CC7" w:rsidR="009C76D6" w:rsidRDefault="009C76D6" w:rsidP="000E163D">
      <w:pPr>
        <w:rPr>
          <w:b/>
        </w:rPr>
      </w:pPr>
      <w:r w:rsidRPr="00D120BF">
        <w:rPr>
          <w:b/>
        </w:rPr>
        <w:lastRenderedPageBreak/>
        <w:t>Table S</w:t>
      </w:r>
      <w:r w:rsidR="001114F0">
        <w:rPr>
          <w:b/>
        </w:rPr>
        <w:t>2</w:t>
      </w:r>
      <w:r w:rsidR="000E163D">
        <w:rPr>
          <w:b/>
        </w:rPr>
        <w:t xml:space="preserve">. </w:t>
      </w:r>
      <w:r w:rsidR="000E163D" w:rsidRPr="000428B6">
        <w:t xml:space="preserve">Relative timing and locations of earliest and latest population establishment within the data for 45 species, </w:t>
      </w:r>
      <w:r w:rsidR="000428B6" w:rsidRPr="000428B6">
        <w:t xml:space="preserve">and slope of the relationship between standardised time of establishment and standardised distance to centre of </w:t>
      </w:r>
      <w:r w:rsidR="00B33D17">
        <w:t>the Coral T</w:t>
      </w:r>
      <w:r w:rsidR="000428B6" w:rsidRPr="000428B6">
        <w:t>riangle.</w:t>
      </w:r>
    </w:p>
    <w:p w14:paraId="2B5AC6B5" w14:textId="77777777" w:rsidR="000E163D" w:rsidRPr="000E163D" w:rsidRDefault="000E163D" w:rsidP="000E163D">
      <w:pPr>
        <w:rPr>
          <w:b/>
        </w:rPr>
      </w:pPr>
    </w:p>
    <w:tbl>
      <w:tblPr>
        <w:tblW w:w="1403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842"/>
        <w:gridCol w:w="1545"/>
        <w:gridCol w:w="1432"/>
        <w:gridCol w:w="1658"/>
        <w:gridCol w:w="1545"/>
        <w:gridCol w:w="1545"/>
        <w:gridCol w:w="1773"/>
      </w:tblGrid>
      <w:tr w:rsidR="00AF586B" w:rsidRPr="000E163D" w14:paraId="36E5F72A" w14:textId="77777777" w:rsidTr="000428B6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08BF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75448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Location of earliest establishment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93329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Time of earliest establishment (scaled by mutation rate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C800B" w14:textId="5FD01783" w:rsidR="0048102E" w:rsidRPr="0048102E" w:rsidRDefault="0048102E" w:rsidP="00AF586B">
            <w:pPr>
              <w:suppressAutoHyphens w:val="0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 xml:space="preserve">Distance from </w:t>
            </w:r>
            <w:r w:rsidR="00A60252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Coral Triangle</w:t>
            </w: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 xml:space="preserve"> centre (km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8D8C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Location of latest establishment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1E9CA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Time of latest establishment (scaled by mutation rate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2E8DD" w14:textId="5179D2BB" w:rsidR="0048102E" w:rsidRPr="0048102E" w:rsidRDefault="0048102E" w:rsidP="00AF586B">
            <w:pPr>
              <w:suppressAutoHyphens w:val="0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 xml:space="preserve">Distance from </w:t>
            </w:r>
            <w:r w:rsidR="00A60252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Coral Triangle</w:t>
            </w: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 xml:space="preserve"> centre (km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C3124" w14:textId="2D5F26AF" w:rsidR="0048102E" w:rsidRPr="0048102E" w:rsidRDefault="000E163D" w:rsidP="00AF586B">
            <w:pPr>
              <w:suppressAutoHyphens w:val="0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Reg</w:t>
            </w:r>
            <w:r w:rsidR="000428B6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 xml:space="preserve">ression slope (relative time of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 xml:space="preserve">establishment vs relative distance to centre of </w:t>
            </w:r>
            <w:r w:rsidR="00B33D17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Coral T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riangle)</w:t>
            </w:r>
          </w:p>
        </w:tc>
      </w:tr>
      <w:tr w:rsidR="00AF586B" w:rsidRPr="0048102E" w14:paraId="5570B1A3" w14:textId="77777777" w:rsidTr="000428B6">
        <w:trPr>
          <w:trHeight w:hRule="exact" w:val="28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CBD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Acanthuru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triosteg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D3A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Tuvalu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470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8D6A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921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0C5A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Kavieng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A14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E13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720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BC9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318</w:t>
            </w:r>
          </w:p>
        </w:tc>
      </w:tr>
      <w:tr w:rsidR="00AF586B" w:rsidRPr="0048102E" w14:paraId="310B9800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B0A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Amphiprion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peridarai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BD5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ia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241A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BD5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2F1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Kendari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243A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989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45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AD2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391</w:t>
            </w:r>
          </w:p>
        </w:tc>
      </w:tr>
      <w:tr w:rsidR="00AF586B" w:rsidRPr="0048102E" w14:paraId="75A5FF05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0D1F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Apogon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doederlein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1EED" w14:textId="4CAFEB63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Lizard</w:t>
            </w:r>
            <w:r w:rsidR="00AF586B"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Islan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3A91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D00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82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600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ingaloo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C5E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764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21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28F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998</w:t>
            </w:r>
          </w:p>
        </w:tc>
      </w:tr>
      <w:tr w:rsidR="00AF586B" w:rsidRPr="0048102E" w14:paraId="52B56BC6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5AD9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Chaetodon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aurig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36B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dagasca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A689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A04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011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7FDC" w14:textId="46DBFAAF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French Polynes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CEC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501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3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08C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15</w:t>
            </w:r>
          </w:p>
        </w:tc>
      </w:tr>
      <w:tr w:rsidR="00AF586B" w:rsidRPr="0048102E" w14:paraId="651BDFCA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79D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Chaetodon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citrinell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66E7" w14:textId="10948262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Great Barrier Reef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57D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246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82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5438" w14:textId="19833931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French Polynes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D46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751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3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3A3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957</w:t>
            </w:r>
          </w:p>
        </w:tc>
      </w:tr>
      <w:tr w:rsidR="00AF586B" w:rsidRPr="0048102E" w14:paraId="4807EA89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2EB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Chaetodon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lunulat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C0C8" w14:textId="4A56D2F7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Great Barrier Reef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9471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A07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82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16BE" w14:textId="545311B9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French Polynes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7559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E0FA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3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A43A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980</w:t>
            </w:r>
          </w:p>
        </w:tc>
      </w:tr>
      <w:tr w:rsidR="00AF586B" w:rsidRPr="0048102E" w14:paraId="645D9030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5CB7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Chaetodon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trifasciat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CC3E" w14:textId="0A878397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Great Barrier Reef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58C9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174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82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973F" w14:textId="38BC3164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French Polynes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478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9EE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3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82E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998</w:t>
            </w:r>
          </w:p>
        </w:tc>
      </w:tr>
      <w:tr w:rsidR="00AF586B" w:rsidRPr="0048102E" w14:paraId="496C31BA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6B29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Chaetodon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vagabund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E90C" w14:textId="282DAF00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ew Caledon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5397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A6B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07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92AB" w14:textId="1D824139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French Polynes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A261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5189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3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B6A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906</w:t>
            </w:r>
          </w:p>
        </w:tc>
      </w:tr>
      <w:tr w:rsidR="00AF586B" w:rsidRPr="0048102E" w14:paraId="229694F3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9458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Chloruru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sordid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E3C4" w14:textId="3C80AC2F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Lizard</w:t>
            </w: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Islan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89F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295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82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C40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Seychell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1CE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F52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87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887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274</w:t>
            </w:r>
          </w:p>
        </w:tc>
      </w:tr>
      <w:tr w:rsidR="00AF586B" w:rsidRPr="0048102E" w14:paraId="3D14910C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05F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Chromi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atripectoral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DC53" w14:textId="53819855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ew Caledon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1399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BE4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07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9B7C" w14:textId="6F1BB668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French Polynes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EC7F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6EC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3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62F7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788</w:t>
            </w:r>
          </w:p>
        </w:tc>
      </w:tr>
      <w:tr w:rsidR="00AF586B" w:rsidRPr="0048102E" w14:paraId="1A9ACF72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58B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Chromi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virid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53A0" w14:textId="66F7EBC5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ew Caledon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22D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E2A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07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E182" w14:textId="2A96ED20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French Polynes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302F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73D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3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914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756</w:t>
            </w:r>
          </w:p>
        </w:tc>
      </w:tr>
      <w:tr w:rsidR="00AF586B" w:rsidRPr="0048102E" w14:paraId="35C42713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17EA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Dasyllu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trimaculat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3B2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hagos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5A0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72E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704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53D7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Solom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5617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9B47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55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D46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190</w:t>
            </w:r>
          </w:p>
        </w:tc>
      </w:tr>
      <w:tr w:rsidR="00AF586B" w:rsidRPr="0048102E" w14:paraId="0A9E07CB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D6B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Epinephelu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fasciat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5FDA" w14:textId="107D40C3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Taiwan</w:t>
            </w:r>
            <w:r w:rsidR="00AF586B"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(s</w:t>
            </w: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outh</w:t>
            </w:r>
            <w:r w:rsidR="00AF586B"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0B5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8D4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04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B42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Kozu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34B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8149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98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814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562</w:t>
            </w:r>
          </w:p>
        </w:tc>
      </w:tr>
      <w:tr w:rsidR="00AF586B" w:rsidRPr="0048102E" w14:paraId="706CA473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BFA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Gobidon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quinquestrigat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3965" w14:textId="18F36A17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Great Barrier Reef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955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B0B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82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D1C5" w14:textId="6F1475B0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ew Caledon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270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A3F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07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EB1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177</w:t>
            </w:r>
          </w:p>
        </w:tc>
      </w:tr>
      <w:tr w:rsidR="00AF586B" w:rsidRPr="0048102E" w14:paraId="4A38EC6E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BA8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Halichoere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hortulan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86E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Kavieng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BB17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336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72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CC49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hagos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ECA7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9E3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704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15E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109</w:t>
            </w:r>
          </w:p>
        </w:tc>
      </w:tr>
      <w:tr w:rsidR="00AF586B" w:rsidRPr="0048102E" w14:paraId="45ADE89E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0ECF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Hippocampus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barbour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BC5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Jav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543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347F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99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AB4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al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9309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8B3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38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EF9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759</w:t>
            </w:r>
          </w:p>
        </w:tc>
      </w:tr>
      <w:tr w:rsidR="00AF586B" w:rsidRPr="0048102E" w14:paraId="7F11D6BA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C5C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Hippocampus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kud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102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Bal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A6D7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72A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42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3841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Thailan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F48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7E0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12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538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263</w:t>
            </w:r>
          </w:p>
        </w:tc>
      </w:tr>
      <w:tr w:rsidR="00AF586B" w:rsidRPr="0048102E" w14:paraId="42B17839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8D5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Hippocampus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spinosissim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02E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ambod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0548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640F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77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898A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Vietnam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30C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EEC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26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4A7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216</w:t>
            </w:r>
          </w:p>
        </w:tc>
      </w:tr>
      <w:tr w:rsidR="00AF586B" w:rsidRPr="0048102E" w14:paraId="3F7CF11B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023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Hippocampus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trimaculat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CEB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ambod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A27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59B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76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C109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Lombok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6F8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7DA8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24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6F0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577</w:t>
            </w:r>
          </w:p>
        </w:tc>
      </w:tr>
      <w:tr w:rsidR="00AF586B" w:rsidRPr="0048102E" w14:paraId="3E69A7A4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792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Labroide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dimidiat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30B9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ldiv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1BB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6A7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688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E35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PNG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BDB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27A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48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671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526</w:t>
            </w:r>
          </w:p>
        </w:tc>
      </w:tr>
      <w:tr w:rsidR="00AF586B" w:rsidRPr="0048102E" w14:paraId="32576A32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0BD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Myripristi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berndt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A84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Seychell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3A68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6B5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87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C8D8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lipperton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DC4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CF5A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283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A7CF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367</w:t>
            </w:r>
          </w:p>
        </w:tc>
      </w:tr>
      <w:tr w:rsidR="00AF586B" w:rsidRPr="0048102E" w14:paraId="4EA8B807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CA4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Naso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brevirostr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853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Seychell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979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7B0A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87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052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oco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615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55D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40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E4C9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167</w:t>
            </w:r>
          </w:p>
        </w:tc>
      </w:tr>
      <w:tr w:rsidR="00AF586B" w:rsidRPr="0048102E" w14:paraId="4DF0EFEF" w14:textId="77777777" w:rsidTr="00B33D17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C98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Naso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hexacanth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D40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Seychelles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0387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31BA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877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84B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rquesas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1EC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16D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9471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AEF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415</w:t>
            </w:r>
          </w:p>
        </w:tc>
      </w:tr>
      <w:tr w:rsidR="000E163D" w:rsidRPr="0048102E" w14:paraId="6395512D" w14:textId="77777777" w:rsidTr="00B33D17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44CE6" w14:textId="77777777" w:rsidR="000E163D" w:rsidRPr="0048102E" w:rsidRDefault="000E163D" w:rsidP="00431C36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Naso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unicorn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6C203" w14:textId="77777777" w:rsidR="000E163D" w:rsidRPr="0048102E" w:rsidRDefault="000E163D" w:rsidP="00431C36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Western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DB83F" w14:textId="77777777" w:rsidR="000E163D" w:rsidRPr="0048102E" w:rsidRDefault="000E163D" w:rsidP="00431C36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6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2037A" w14:textId="77777777" w:rsidR="000E163D" w:rsidRPr="0048102E" w:rsidRDefault="000E163D" w:rsidP="00431C36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759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C612B" w14:textId="77777777" w:rsidR="000E163D" w:rsidRPr="0048102E" w:rsidRDefault="000E163D" w:rsidP="00431C36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Seychelle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8A694" w14:textId="77777777" w:rsidR="000E163D" w:rsidRPr="0048102E" w:rsidRDefault="000E163D" w:rsidP="00431C36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B74A1" w14:textId="77777777" w:rsidR="000E163D" w:rsidRPr="0048102E" w:rsidRDefault="000E163D" w:rsidP="00431C36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877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5F783" w14:textId="77777777" w:rsidR="000E163D" w:rsidRPr="0048102E" w:rsidRDefault="000E163D" w:rsidP="00431C36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666</w:t>
            </w:r>
          </w:p>
        </w:tc>
      </w:tr>
    </w:tbl>
    <w:p w14:paraId="66B306A0" w14:textId="77777777" w:rsidR="000E163D" w:rsidRDefault="000E163D"/>
    <w:p w14:paraId="40E04E7B" w14:textId="402B5AED" w:rsidR="000E163D" w:rsidRPr="008B2ECD" w:rsidRDefault="000E163D">
      <w:r w:rsidRPr="00D120BF">
        <w:rPr>
          <w:b/>
        </w:rPr>
        <w:t>Table S</w:t>
      </w:r>
      <w:r>
        <w:rPr>
          <w:b/>
        </w:rPr>
        <w:t>2</w:t>
      </w:r>
      <w:r w:rsidR="000428B6">
        <w:rPr>
          <w:b/>
        </w:rPr>
        <w:t xml:space="preserve">. </w:t>
      </w:r>
      <w:proofErr w:type="gramStart"/>
      <w:r w:rsidR="000428B6" w:rsidRPr="008B2ECD">
        <w:t>continued</w:t>
      </w:r>
      <w:proofErr w:type="gramEnd"/>
      <w:r w:rsidR="000428B6" w:rsidRPr="008B2ECD">
        <w:t>.</w:t>
      </w:r>
    </w:p>
    <w:p w14:paraId="32F789E4" w14:textId="77777777" w:rsidR="000E163D" w:rsidRDefault="000E163D"/>
    <w:tbl>
      <w:tblPr>
        <w:tblW w:w="1403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1842"/>
        <w:gridCol w:w="1545"/>
        <w:gridCol w:w="1432"/>
        <w:gridCol w:w="1658"/>
        <w:gridCol w:w="1545"/>
        <w:gridCol w:w="1545"/>
        <w:gridCol w:w="1773"/>
      </w:tblGrid>
      <w:tr w:rsidR="000E163D" w:rsidRPr="000E163D" w14:paraId="572700DA" w14:textId="77777777" w:rsidTr="00B33D17">
        <w:trPr>
          <w:trHeight w:hRule="exact" w:val="1302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21C4D" w14:textId="77777777" w:rsidR="000E163D" w:rsidRPr="0048102E" w:rsidRDefault="000E163D" w:rsidP="00431C36">
            <w:pPr>
              <w:suppressAutoHyphens w:val="0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48E76" w14:textId="77777777" w:rsidR="000E163D" w:rsidRPr="0048102E" w:rsidRDefault="000E163D" w:rsidP="00431C36">
            <w:pPr>
              <w:suppressAutoHyphens w:val="0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Location of earliest establishment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A3290" w14:textId="77777777" w:rsidR="000E163D" w:rsidRPr="0048102E" w:rsidRDefault="000E163D" w:rsidP="00431C36">
            <w:pPr>
              <w:suppressAutoHyphens w:val="0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Time of earliest establishment (scaled by mutation rate)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29528" w14:textId="1F3534F8" w:rsidR="000E163D" w:rsidRPr="0048102E" w:rsidRDefault="000E163D" w:rsidP="00431C36">
            <w:pPr>
              <w:suppressAutoHyphens w:val="0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 xml:space="preserve">Distance from </w:t>
            </w:r>
            <w:r w:rsidR="00A60252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Coral Triangle</w:t>
            </w: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 xml:space="preserve"> centre (km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0E703" w14:textId="77777777" w:rsidR="000E163D" w:rsidRPr="0048102E" w:rsidRDefault="000E163D" w:rsidP="00431C36">
            <w:pPr>
              <w:suppressAutoHyphens w:val="0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Location of latest establishment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B42DF" w14:textId="77777777" w:rsidR="000E163D" w:rsidRPr="0048102E" w:rsidRDefault="000E163D" w:rsidP="00431C36">
            <w:pPr>
              <w:suppressAutoHyphens w:val="0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Time of latest establishment (scaled by mutation rate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12440" w14:textId="789C3FAC" w:rsidR="000E163D" w:rsidRPr="0048102E" w:rsidRDefault="000E163D" w:rsidP="00431C36">
            <w:pPr>
              <w:suppressAutoHyphens w:val="0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 xml:space="preserve">Distance from </w:t>
            </w:r>
            <w:r w:rsidR="00A60252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Coral Triangle</w:t>
            </w:r>
            <w:r w:rsidRPr="0048102E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 xml:space="preserve"> centre (km)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890C8" w14:textId="365BC2E2" w:rsidR="000E163D" w:rsidRPr="0048102E" w:rsidRDefault="00B33D17" w:rsidP="00431C36">
            <w:pPr>
              <w:suppressAutoHyphens w:val="0"/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Regression slope (relative time of establishment vs relative distance to centre of Coral Triangle)</w:t>
            </w:r>
          </w:p>
        </w:tc>
      </w:tr>
      <w:tr w:rsidR="00AF586B" w:rsidRPr="0048102E" w14:paraId="5D3E8099" w14:textId="77777777" w:rsidTr="000428B6">
        <w:trPr>
          <w:trHeight w:hRule="exact" w:val="28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0F31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Naso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vlamingii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7E47" w14:textId="306A9071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hristmas</w:t>
            </w:r>
            <w:r w:rsidR="00AF586B"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Island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3B78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1D9F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422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2AF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French P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F7A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00B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352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0D2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180</w:t>
            </w:r>
          </w:p>
        </w:tc>
      </w:tr>
      <w:tr w:rsidR="00AF586B" w:rsidRPr="0048102E" w14:paraId="4E6D5861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464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Paracirrhite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arcat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ADD9" w14:textId="4A0C1857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French Polynes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285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4DA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35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7356" w14:textId="70EA1FF7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Great Barrier Reef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786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7F7A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82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3B6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933</w:t>
            </w:r>
          </w:p>
        </w:tc>
      </w:tr>
      <w:tr w:rsidR="00AF586B" w:rsidRPr="0048102E" w14:paraId="7325A3C2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5947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Paracirrhite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forster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E30A" w14:textId="444B365A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Great Barrier Reef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E63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1E3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82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650B" w14:textId="6FB13FFF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ew Caledon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1AA8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79B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07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734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719</w:t>
            </w:r>
          </w:p>
        </w:tc>
      </w:tr>
      <w:tr w:rsidR="00AF586B" w:rsidRPr="0048102E" w14:paraId="379CFB91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4231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Plectropomu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leopard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F6E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apricor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5F4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B19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01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A72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brolhos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87C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1777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75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D89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104</w:t>
            </w:r>
          </w:p>
        </w:tc>
      </w:tr>
      <w:tr w:rsidR="00AF586B" w:rsidRPr="0048102E" w14:paraId="73064D12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BF2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Plectropomu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maculat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B82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Hervey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85D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017F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19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1DEF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Torr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278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2761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24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9D1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749</w:t>
            </w:r>
          </w:p>
        </w:tc>
      </w:tr>
      <w:tr w:rsidR="00AF586B" w:rsidRPr="0048102E" w14:paraId="50A56E57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98B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Pseudochromi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fusc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4A9F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Kimbe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7AB1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DCB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71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975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Loloat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D0E8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338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58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23A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320</w:t>
            </w:r>
          </w:p>
        </w:tc>
      </w:tr>
      <w:tr w:rsidR="00AF586B" w:rsidRPr="0048102E" w14:paraId="10B10884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E8C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Scaru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psittac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0193" w14:textId="4D0EA82F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ocos</w:t>
            </w:r>
            <w:r w:rsidR="00AF586B"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Islan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3D0A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A44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40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937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rquesa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9F4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6F3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946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8E6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506</w:t>
            </w:r>
          </w:p>
        </w:tc>
      </w:tr>
      <w:tr w:rsidR="00AF586B" w:rsidRPr="0048102E" w14:paraId="37F7FD95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6B4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Siganu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argent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228F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ew Caledon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7F0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D00F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07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C93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Truk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D68A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2F4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08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3A5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841</w:t>
            </w:r>
          </w:p>
        </w:tc>
      </w:tr>
      <w:tr w:rsidR="00AF586B" w:rsidRPr="0048102E" w14:paraId="0586D042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13E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Thalassoma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hardwick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1F11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Zambales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B81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9621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83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591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rou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8161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49E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96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9FF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398</w:t>
            </w:r>
          </w:p>
        </w:tc>
      </w:tr>
      <w:tr w:rsidR="00AF586B" w:rsidRPr="0048102E" w14:paraId="4456AECE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268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Zebrasoma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scopa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E05D" w14:textId="480B7A44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French Polynes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344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DE6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35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17FA" w14:textId="72C172FE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ew Caledon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888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20B9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07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1AD8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926</w:t>
            </w:r>
          </w:p>
        </w:tc>
      </w:tr>
      <w:tr w:rsidR="00AF586B" w:rsidRPr="0048102E" w14:paraId="0CB751C7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E29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Zebrasoma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velifer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6957" w14:textId="0B4687C8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Great Barrier Reef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134F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9C5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82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5288" w14:textId="02656EF1" w:rsidR="0048102E" w:rsidRPr="0048102E" w:rsidRDefault="00AF586B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French Polynes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E33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0E4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3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63F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972</w:t>
            </w:r>
          </w:p>
        </w:tc>
      </w:tr>
      <w:tr w:rsidR="00AF586B" w:rsidRPr="0048102E" w14:paraId="20562D1E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FE9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Acanthaster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planc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6CCF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oore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F54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617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35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B0F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Enderby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6C58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39A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615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3CD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429</w:t>
            </w:r>
          </w:p>
        </w:tc>
      </w:tr>
      <w:tr w:rsidR="00AF586B" w:rsidRPr="0048102E" w14:paraId="4937CBC3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8FC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Pinctada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maxim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4BE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Solomo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42C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707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7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5AD7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Torr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E85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EDD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28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F69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391</w:t>
            </w:r>
          </w:p>
        </w:tc>
      </w:tr>
      <w:tr w:rsidR="00AF586B" w:rsidRPr="0048102E" w14:paraId="697F4FED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D2E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Tripneuste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gratill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CFD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Philippin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42E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06F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53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C97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Easter Islan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AA0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937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241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674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512</w:t>
            </w:r>
          </w:p>
        </w:tc>
      </w:tr>
      <w:tr w:rsidR="00AF586B" w:rsidRPr="0048102E" w14:paraId="4727D0B4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2817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Conus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ebrae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D0E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Philippin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D98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DF19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72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676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Hawai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791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3FD1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789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091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636</w:t>
            </w:r>
          </w:p>
        </w:tc>
      </w:tr>
      <w:tr w:rsidR="00AF586B" w:rsidRPr="0048102E" w14:paraId="725E48F6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691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Conus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miliar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D60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Philippine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48AB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B391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72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ADA5" w14:textId="085DBFFD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Easter</w:t>
            </w:r>
            <w:r w:rsidR="00AF586B"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Islan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8967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14E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241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A02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855</w:t>
            </w:r>
          </w:p>
        </w:tc>
      </w:tr>
      <w:tr w:rsidR="00AF586B" w:rsidRPr="0048102E" w14:paraId="6665DB0C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F4F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Holuthuria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whitmae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607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Kenn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C2A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4454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10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252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Cora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274F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D41F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335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7B9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79</w:t>
            </w:r>
          </w:p>
        </w:tc>
      </w:tr>
      <w:tr w:rsidR="00AF586B" w:rsidRPr="0048102E" w14:paraId="00FF4A18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5138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Panuliru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homan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C6D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Vietnam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AC07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4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496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26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E65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Oma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684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43D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49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52B8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672</w:t>
            </w:r>
          </w:p>
        </w:tc>
      </w:tr>
      <w:tr w:rsidR="00AF586B" w:rsidRPr="0048102E" w14:paraId="0E797290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27E6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Panuliru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penicillat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90B3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Okinawajima</w:t>
            </w:r>
            <w:proofErr w:type="spell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08C8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ADC1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2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C1C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Isabel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6C2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D59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485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A4A8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880</w:t>
            </w:r>
          </w:p>
        </w:tc>
      </w:tr>
      <w:tr w:rsidR="00AF586B" w:rsidRPr="0048102E" w14:paraId="0D5CA3DF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B44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Penaeu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monod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3FCA" w14:textId="2BD3B1F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North Aus</w:t>
            </w:r>
            <w:r w:rsidR="00AF586B"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trali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ECD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DB3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70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7DCA" w14:textId="0F9AF561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East Thai</w:t>
            </w:r>
            <w:r w:rsidR="00AF586B" w:rsidRPr="00AF586B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land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84EC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4A11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97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6370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20</w:t>
            </w:r>
          </w:p>
        </w:tc>
      </w:tr>
      <w:tr w:rsidR="00AF586B" w:rsidRPr="0048102E" w14:paraId="5106AD33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4FD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Aipysurus</w:t>
            </w:r>
            <w:proofErr w:type="spellEnd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8102E">
              <w:rPr>
                <w:rFonts w:ascii="Arial" w:hAnsi="Arial" w:cs="Arial"/>
                <w:i/>
                <w:color w:val="000000"/>
                <w:sz w:val="18"/>
                <w:szCs w:val="18"/>
                <w:lang w:eastAsia="en-GB"/>
              </w:rPr>
              <w:t>laev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D7C8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Hibernia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EF39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0FD5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757</w:t>
            </w:r>
          </w:p>
        </w:tc>
        <w:tc>
          <w:tcPr>
            <w:tcW w:w="1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4C12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Ashmore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4BB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A5DE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794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1A6D" w14:textId="77777777" w:rsidR="0048102E" w:rsidRPr="0048102E" w:rsidRDefault="0048102E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48102E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-0.056</w:t>
            </w:r>
          </w:p>
        </w:tc>
      </w:tr>
      <w:tr w:rsidR="000E163D" w:rsidRPr="0048102E" w14:paraId="4D2100E5" w14:textId="77777777" w:rsidTr="000428B6">
        <w:trPr>
          <w:trHeight w:hRule="exact" w:val="28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481AC" w14:textId="77777777" w:rsidR="000E163D" w:rsidRPr="0048102E" w:rsidRDefault="000E163D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F74A2" w14:textId="77777777" w:rsidR="000E163D" w:rsidRPr="0048102E" w:rsidRDefault="000E163D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A39D4" w14:textId="77777777" w:rsidR="000E163D" w:rsidRPr="0048102E" w:rsidRDefault="000E163D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593EBA" w14:textId="77777777" w:rsidR="000E163D" w:rsidRPr="0048102E" w:rsidRDefault="000E163D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C82EB3" w14:textId="77777777" w:rsidR="000E163D" w:rsidRPr="0048102E" w:rsidRDefault="000E163D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B46DA7" w14:textId="77777777" w:rsidR="000E163D" w:rsidRPr="0048102E" w:rsidRDefault="000E163D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DF9DC6" w14:textId="77777777" w:rsidR="000E163D" w:rsidRPr="0048102E" w:rsidRDefault="000E163D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48361" w14:textId="77777777" w:rsidR="000E163D" w:rsidRPr="0048102E" w:rsidRDefault="000E163D" w:rsidP="00AF586B">
            <w:pPr>
              <w:suppressAutoHyphens w:val="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4EBEE08E" w14:textId="77777777" w:rsidR="009C76D6" w:rsidRDefault="009C76D6" w:rsidP="0000590E">
      <w:pPr>
        <w:spacing w:line="480" w:lineRule="auto"/>
        <w:sectPr w:rsidR="009C76D6" w:rsidSect="00730978">
          <w:footerReference w:type="default" r:id="rId8"/>
          <w:pgSz w:w="16838" w:h="11906" w:orient="landscape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2B956035" w14:textId="55CEBD85" w:rsidR="00D120BF" w:rsidRPr="000428B6" w:rsidRDefault="00D120BF" w:rsidP="0000590E">
      <w:pPr>
        <w:spacing w:line="480" w:lineRule="auto"/>
        <w:rPr>
          <w:b/>
        </w:rPr>
      </w:pPr>
      <w:r w:rsidRPr="000428B6">
        <w:rPr>
          <w:b/>
        </w:rPr>
        <w:lastRenderedPageBreak/>
        <w:t>References in Supporting Information</w:t>
      </w:r>
    </w:p>
    <w:p w14:paraId="1C98A03B" w14:textId="77777777" w:rsidR="00D120BF" w:rsidRDefault="00D120BF" w:rsidP="0000590E">
      <w:pPr>
        <w:spacing w:line="480" w:lineRule="auto"/>
      </w:pPr>
    </w:p>
    <w:p w14:paraId="5AF63950" w14:textId="77777777" w:rsidR="00A8118A" w:rsidRDefault="00A8118A" w:rsidP="00C81BD4">
      <w:pPr>
        <w:spacing w:line="360" w:lineRule="auto"/>
        <w:ind w:left="567" w:hanging="567"/>
        <w:jc w:val="both"/>
      </w:pPr>
      <w:r>
        <w:t xml:space="preserve">1. </w:t>
      </w:r>
      <w:proofErr w:type="spellStart"/>
      <w:r>
        <w:t>Liggins</w:t>
      </w:r>
      <w:proofErr w:type="spellEnd"/>
      <w:r>
        <w:t xml:space="preserve"> L, </w:t>
      </w:r>
      <w:proofErr w:type="spellStart"/>
      <w:r>
        <w:t>Treml</w:t>
      </w:r>
      <w:proofErr w:type="spellEnd"/>
      <w:r>
        <w:t xml:space="preserve"> EA, </w:t>
      </w:r>
      <w:proofErr w:type="spellStart"/>
      <w:r>
        <w:t>Possingham</w:t>
      </w:r>
      <w:proofErr w:type="spellEnd"/>
      <w:r>
        <w:t xml:space="preserve"> HP, </w:t>
      </w:r>
      <w:proofErr w:type="spellStart"/>
      <w:r>
        <w:t>Riginos</w:t>
      </w:r>
      <w:proofErr w:type="spellEnd"/>
      <w:r>
        <w:t xml:space="preserve"> C. 2016. Seascape features, rather than dispersal traits, predict spatial genetic patterns in co-distributed reef fishes. </w:t>
      </w:r>
      <w:r w:rsidRPr="00C81BD4">
        <w:rPr>
          <w:i/>
          <w:iCs/>
        </w:rPr>
        <w:t xml:space="preserve">J. </w:t>
      </w:r>
      <w:proofErr w:type="spellStart"/>
      <w:r w:rsidRPr="00C81BD4">
        <w:rPr>
          <w:i/>
          <w:iCs/>
        </w:rPr>
        <w:t>Biogeogr</w:t>
      </w:r>
      <w:proofErr w:type="spellEnd"/>
      <w:r w:rsidRPr="00C81BD4">
        <w:rPr>
          <w:i/>
          <w:iCs/>
        </w:rPr>
        <w:t>.</w:t>
      </w:r>
      <w:r>
        <w:t xml:space="preserve"> </w:t>
      </w:r>
      <w:r w:rsidRPr="00C81BD4">
        <w:rPr>
          <w:b/>
          <w:bCs/>
        </w:rPr>
        <w:t>43</w:t>
      </w:r>
      <w:r>
        <w:t>, 256-267.</w:t>
      </w:r>
    </w:p>
    <w:p w14:paraId="371E6FCF" w14:textId="77777777" w:rsidR="00A8118A" w:rsidRDefault="00A8118A" w:rsidP="00A8118A">
      <w:pPr>
        <w:spacing w:line="360" w:lineRule="auto"/>
        <w:ind w:left="567" w:hanging="567"/>
        <w:jc w:val="both"/>
      </w:pPr>
      <w:r>
        <w:t xml:space="preserve">2. </w:t>
      </w:r>
      <w:proofErr w:type="spellStart"/>
      <w:r>
        <w:t>Dohna</w:t>
      </w:r>
      <w:proofErr w:type="spellEnd"/>
      <w:r>
        <w:t xml:space="preserve"> TA, </w:t>
      </w:r>
      <w:proofErr w:type="spellStart"/>
      <w:r>
        <w:t>Timm</w:t>
      </w:r>
      <w:proofErr w:type="spellEnd"/>
      <w:r>
        <w:t xml:space="preserve"> J, Hamid L, </w:t>
      </w:r>
      <w:proofErr w:type="spellStart"/>
      <w:r>
        <w:t>Kochzius</w:t>
      </w:r>
      <w:proofErr w:type="spellEnd"/>
      <w:r>
        <w:t xml:space="preserve"> M. 2015. Limited connectivity and a </w:t>
      </w:r>
      <w:proofErr w:type="spellStart"/>
      <w:r>
        <w:t>phylogeographic</w:t>
      </w:r>
      <w:proofErr w:type="spellEnd"/>
      <w:r>
        <w:t xml:space="preserve"> break characterize populations of the pink anemonefish, </w:t>
      </w:r>
      <w:proofErr w:type="spellStart"/>
      <w:r>
        <w:rPr>
          <w:i/>
        </w:rPr>
        <w:t>Amphiprion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erideraion</w:t>
      </w:r>
      <w:proofErr w:type="spellEnd"/>
      <w:r>
        <w:t xml:space="preserve">, in the Indo-Malay Archipelago: inferences from a mitochondrial and microsatellite loci. </w:t>
      </w:r>
      <w:r>
        <w:rPr>
          <w:i/>
          <w:iCs/>
        </w:rPr>
        <w:t xml:space="preserve">Ecol. </w:t>
      </w:r>
      <w:proofErr w:type="spellStart"/>
      <w:r>
        <w:rPr>
          <w:i/>
          <w:iCs/>
        </w:rPr>
        <w:t>Evol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5</w:t>
      </w:r>
      <w:r>
        <w:t>, 1717-1733.</w:t>
      </w:r>
    </w:p>
    <w:p w14:paraId="051D3DF1" w14:textId="77777777" w:rsidR="00A8118A" w:rsidRDefault="00A8118A" w:rsidP="00A8118A">
      <w:pPr>
        <w:spacing w:line="360" w:lineRule="auto"/>
        <w:ind w:left="567" w:hanging="567"/>
        <w:jc w:val="both"/>
      </w:pPr>
      <w:r>
        <w:t xml:space="preserve">3. </w:t>
      </w:r>
      <w:proofErr w:type="spellStart"/>
      <w:r>
        <w:t>Mirams</w:t>
      </w:r>
      <w:proofErr w:type="spellEnd"/>
      <w:r>
        <w:t xml:space="preserve"> AGK, </w:t>
      </w:r>
      <w:proofErr w:type="spellStart"/>
      <w:r>
        <w:t>Treml</w:t>
      </w:r>
      <w:proofErr w:type="spellEnd"/>
      <w:r>
        <w:t xml:space="preserve"> EA, Shields JL, </w:t>
      </w:r>
      <w:proofErr w:type="spellStart"/>
      <w:r>
        <w:t>Liggins</w:t>
      </w:r>
      <w:proofErr w:type="spellEnd"/>
      <w:r>
        <w:t xml:space="preserve"> L, </w:t>
      </w:r>
      <w:proofErr w:type="spellStart"/>
      <w:r>
        <w:t>Riginos</w:t>
      </w:r>
      <w:proofErr w:type="spellEnd"/>
      <w:r>
        <w:t xml:space="preserve"> C. 2011. Vicariance and dispersal across an intermittent barrier: population genetic structure of marine animals across the Torres Strait land bridge. </w:t>
      </w:r>
      <w:r>
        <w:rPr>
          <w:i/>
          <w:iCs/>
        </w:rPr>
        <w:t>Coral Reefs</w:t>
      </w:r>
      <w:r>
        <w:t xml:space="preserve"> </w:t>
      </w:r>
      <w:r>
        <w:rPr>
          <w:b/>
          <w:bCs/>
        </w:rPr>
        <w:t>30</w:t>
      </w:r>
      <w:r>
        <w:t>, 937-949.</w:t>
      </w:r>
    </w:p>
    <w:p w14:paraId="4DDE026B" w14:textId="77777777" w:rsidR="00A8118A" w:rsidRDefault="00A8118A" w:rsidP="00A8118A">
      <w:pPr>
        <w:spacing w:line="360" w:lineRule="auto"/>
        <w:ind w:left="567" w:hanging="567"/>
        <w:jc w:val="both"/>
      </w:pPr>
      <w:r>
        <w:t xml:space="preserve">4. </w:t>
      </w:r>
      <w:proofErr w:type="spellStart"/>
      <w:r>
        <w:t>DiBattista</w:t>
      </w:r>
      <w:proofErr w:type="spellEnd"/>
      <w:r>
        <w:t xml:space="preserve"> JD, Waldrop E, Rocha LA, Craig MT, </w:t>
      </w:r>
      <w:proofErr w:type="spellStart"/>
      <w:r>
        <w:t>Berumen</w:t>
      </w:r>
      <w:proofErr w:type="spellEnd"/>
      <w:r>
        <w:t xml:space="preserve"> ML, Bowen BW. 2015. Blinded by the bright: a lack of congruence between colour morphs, </w:t>
      </w:r>
      <w:proofErr w:type="spellStart"/>
      <w:r>
        <w:t>phylogeography</w:t>
      </w:r>
      <w:proofErr w:type="spellEnd"/>
      <w:r>
        <w:t xml:space="preserve"> and taxonomy for a cosmopolitan Indo-Pacific butterflyfish, </w:t>
      </w:r>
      <w:proofErr w:type="spellStart"/>
      <w:r>
        <w:rPr>
          <w:i/>
        </w:rPr>
        <w:t>Chaetodon</w:t>
      </w:r>
      <w:proofErr w:type="spellEnd"/>
      <w:r>
        <w:rPr>
          <w:i/>
        </w:rPr>
        <w:t xml:space="preserve"> </w:t>
      </w:r>
      <w:proofErr w:type="spellStart"/>
      <w:proofErr w:type="gramStart"/>
      <w:r>
        <w:rPr>
          <w:i/>
        </w:rPr>
        <w:t>auriga</w:t>
      </w:r>
      <w:proofErr w:type="spellEnd"/>
      <w:proofErr w:type="gramEnd"/>
      <w:r>
        <w:t xml:space="preserve">. </w:t>
      </w:r>
      <w:r>
        <w:rPr>
          <w:i/>
          <w:iCs/>
        </w:rPr>
        <w:t xml:space="preserve">J. </w:t>
      </w:r>
      <w:proofErr w:type="spellStart"/>
      <w:r>
        <w:rPr>
          <w:i/>
          <w:iCs/>
        </w:rPr>
        <w:t>Biogeogr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42</w:t>
      </w:r>
      <w:r>
        <w:t>, 1919-1929</w:t>
      </w:r>
    </w:p>
    <w:p w14:paraId="590FA1BB" w14:textId="77777777" w:rsidR="00A8118A" w:rsidRDefault="00A8118A" w:rsidP="00A8118A">
      <w:pPr>
        <w:spacing w:line="360" w:lineRule="auto"/>
        <w:ind w:left="567" w:hanging="567"/>
        <w:jc w:val="both"/>
      </w:pPr>
      <w:r>
        <w:t xml:space="preserve">5. </w:t>
      </w:r>
      <w:proofErr w:type="spellStart"/>
      <w:r>
        <w:t>Messmer</w:t>
      </w:r>
      <w:proofErr w:type="spellEnd"/>
      <w:r>
        <w:t xml:space="preserve"> V, Jones GP, </w:t>
      </w:r>
      <w:proofErr w:type="spellStart"/>
      <w:r>
        <w:t>Munday</w:t>
      </w:r>
      <w:proofErr w:type="spellEnd"/>
      <w:r>
        <w:t xml:space="preserve"> PL, Planes S. 2012. Concordance between genetic and species diversity in coral reef fishes across the Pacific Ocean biodiversity gradient. </w:t>
      </w:r>
      <w:r>
        <w:rPr>
          <w:i/>
          <w:iCs/>
        </w:rPr>
        <w:t>Evolution</w:t>
      </w:r>
      <w:r>
        <w:t xml:space="preserve"> </w:t>
      </w:r>
      <w:r>
        <w:rPr>
          <w:b/>
          <w:bCs/>
        </w:rPr>
        <w:t>66</w:t>
      </w:r>
      <w:r>
        <w:t>, 3902-3917.</w:t>
      </w:r>
    </w:p>
    <w:p w14:paraId="47BC5B20" w14:textId="77777777" w:rsidR="00A8118A" w:rsidRDefault="00A8118A" w:rsidP="00A8118A">
      <w:pPr>
        <w:spacing w:line="360" w:lineRule="auto"/>
        <w:ind w:left="567" w:hanging="567"/>
        <w:jc w:val="both"/>
      </w:pPr>
      <w:r>
        <w:t xml:space="preserve">6. Bay LK, </w:t>
      </w:r>
      <w:proofErr w:type="spellStart"/>
      <w:r>
        <w:t>Choat</w:t>
      </w:r>
      <w:proofErr w:type="spellEnd"/>
      <w:r>
        <w:t xml:space="preserve"> JH, van </w:t>
      </w:r>
      <w:proofErr w:type="spellStart"/>
      <w:r>
        <w:t>Herwerden</w:t>
      </w:r>
      <w:proofErr w:type="spellEnd"/>
      <w:r>
        <w:t xml:space="preserve"> L, Robertson DR. 2004. High genetic diversities and complex genetic structure in an Indo-Pacific tropical reef fish (</w:t>
      </w:r>
      <w:proofErr w:type="spellStart"/>
      <w:r>
        <w:rPr>
          <w:i/>
        </w:rPr>
        <w:t>Chlorur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ordidus</w:t>
      </w:r>
      <w:proofErr w:type="spellEnd"/>
      <w:r>
        <w:t xml:space="preserve">): evidence of an unstable evolutionary past? </w:t>
      </w:r>
      <w:r>
        <w:rPr>
          <w:i/>
          <w:iCs/>
        </w:rPr>
        <w:t>Mar. Biol</w:t>
      </w:r>
      <w:r>
        <w:t xml:space="preserve">. </w:t>
      </w:r>
      <w:r>
        <w:rPr>
          <w:b/>
          <w:bCs/>
        </w:rPr>
        <w:t>144</w:t>
      </w:r>
      <w:r>
        <w:t>, 757-767.</w:t>
      </w:r>
    </w:p>
    <w:p w14:paraId="2000AC73" w14:textId="77777777" w:rsidR="00A8118A" w:rsidRDefault="00A8118A" w:rsidP="00A8118A">
      <w:pPr>
        <w:spacing w:line="360" w:lineRule="auto"/>
        <w:ind w:left="567" w:hanging="567"/>
        <w:jc w:val="both"/>
      </w:pPr>
      <w:r>
        <w:t xml:space="preserve">7. </w:t>
      </w:r>
      <w:proofErr w:type="spellStart"/>
      <w:r>
        <w:t>Kuriiwa</w:t>
      </w:r>
      <w:proofErr w:type="spellEnd"/>
      <w:r>
        <w:t xml:space="preserve"> K, Chiba SN, </w:t>
      </w:r>
      <w:proofErr w:type="spellStart"/>
      <w:r>
        <w:t>Motomura</w:t>
      </w:r>
      <w:proofErr w:type="spellEnd"/>
      <w:r>
        <w:t xml:space="preserve"> H, Matsuura K. 2014. </w:t>
      </w:r>
      <w:proofErr w:type="spellStart"/>
      <w:r>
        <w:t>Phylogeography</w:t>
      </w:r>
      <w:proofErr w:type="spellEnd"/>
      <w:r>
        <w:t xml:space="preserve"> of Blacktip Grouper, </w:t>
      </w:r>
      <w:proofErr w:type="spellStart"/>
      <w:r>
        <w:rPr>
          <w:i/>
        </w:rPr>
        <w:t>Epinephel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asciatus</w:t>
      </w:r>
      <w:proofErr w:type="spellEnd"/>
      <w:r>
        <w:t xml:space="preserve"> (</w:t>
      </w:r>
      <w:proofErr w:type="spellStart"/>
      <w:r>
        <w:t>Perciformes</w:t>
      </w:r>
      <w:proofErr w:type="spellEnd"/>
      <w:r>
        <w:t xml:space="preserve">: </w:t>
      </w:r>
      <w:proofErr w:type="spellStart"/>
      <w:r>
        <w:t>Serranidae</w:t>
      </w:r>
      <w:proofErr w:type="spellEnd"/>
      <w:r>
        <w:t xml:space="preserve">), and influence of the Kuroshio Current on cryptic lineages and genetic population structure. </w:t>
      </w:r>
      <w:proofErr w:type="spellStart"/>
      <w:r>
        <w:rPr>
          <w:i/>
          <w:iCs/>
        </w:rPr>
        <w:t>Ichthyol</w:t>
      </w:r>
      <w:proofErr w:type="spellEnd"/>
      <w:r>
        <w:rPr>
          <w:i/>
          <w:iCs/>
        </w:rPr>
        <w:t>. Res.</w:t>
      </w:r>
      <w:r>
        <w:t xml:space="preserve"> </w:t>
      </w:r>
      <w:r>
        <w:rPr>
          <w:b/>
          <w:bCs/>
        </w:rPr>
        <w:t>61</w:t>
      </w:r>
      <w:r>
        <w:t>, 361-374.</w:t>
      </w:r>
    </w:p>
    <w:p w14:paraId="54E478BD" w14:textId="77777777" w:rsidR="00A8118A" w:rsidRDefault="00A8118A" w:rsidP="00A8118A">
      <w:pPr>
        <w:spacing w:line="360" w:lineRule="auto"/>
        <w:ind w:left="567" w:hanging="567"/>
        <w:jc w:val="both"/>
      </w:pPr>
      <w:r>
        <w:t xml:space="preserve">8. </w:t>
      </w:r>
      <w:proofErr w:type="spellStart"/>
      <w:r>
        <w:t>Lourie</w:t>
      </w:r>
      <w:proofErr w:type="spellEnd"/>
      <w:r>
        <w:t xml:space="preserve"> SA, Green DM, Vincent ACJ. 2005. Dispersal, habitat differences, and comparative </w:t>
      </w:r>
      <w:proofErr w:type="spellStart"/>
      <w:r>
        <w:t>phylogeography</w:t>
      </w:r>
      <w:proofErr w:type="spellEnd"/>
      <w:r>
        <w:t xml:space="preserve"> of Southeast Asian seahorses (</w:t>
      </w:r>
      <w:proofErr w:type="spellStart"/>
      <w:r>
        <w:t>Syngnathidae</w:t>
      </w:r>
      <w:proofErr w:type="spellEnd"/>
      <w:r>
        <w:t xml:space="preserve">: </w:t>
      </w:r>
      <w:r>
        <w:rPr>
          <w:i/>
        </w:rPr>
        <w:t>Hippocampus</w:t>
      </w:r>
      <w:r>
        <w:t xml:space="preserve">)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14</w:t>
      </w:r>
      <w:r>
        <w:t>, 1073-1094.</w:t>
      </w:r>
    </w:p>
    <w:p w14:paraId="3D16B3B0" w14:textId="71B88958" w:rsidR="00A8118A" w:rsidRDefault="00A8118A" w:rsidP="00A8118A">
      <w:pPr>
        <w:spacing w:line="360" w:lineRule="auto"/>
        <w:ind w:left="567" w:hanging="567"/>
        <w:jc w:val="both"/>
      </w:pPr>
      <w:r>
        <w:t xml:space="preserve">9. Sims CA, </w:t>
      </w:r>
      <w:proofErr w:type="spellStart"/>
      <w:r>
        <w:t>Riginos</w:t>
      </w:r>
      <w:proofErr w:type="spellEnd"/>
      <w:r>
        <w:t xml:space="preserve"> C, Blomberg SP, </w:t>
      </w:r>
      <w:proofErr w:type="spellStart"/>
      <w:r>
        <w:t>Huelsken</w:t>
      </w:r>
      <w:proofErr w:type="spellEnd"/>
      <w:r>
        <w:t xml:space="preserve"> T, Drew J, </w:t>
      </w:r>
      <w:proofErr w:type="spellStart"/>
      <w:r>
        <w:t>Grutter</w:t>
      </w:r>
      <w:proofErr w:type="spellEnd"/>
      <w:r>
        <w:t xml:space="preserve"> AS. 2014. Cleaning up the biogeography of </w:t>
      </w:r>
      <w:proofErr w:type="spellStart"/>
      <w:r>
        <w:rPr>
          <w:i/>
        </w:rPr>
        <w:t>Labroid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imidiatus</w:t>
      </w:r>
      <w:proofErr w:type="spellEnd"/>
      <w:r>
        <w:t xml:space="preserve"> using phylogenetics and morphometrics. </w:t>
      </w:r>
      <w:r>
        <w:rPr>
          <w:i/>
          <w:iCs/>
        </w:rPr>
        <w:t>Coral Reefs</w:t>
      </w:r>
      <w:r>
        <w:t xml:space="preserve"> </w:t>
      </w:r>
      <w:r>
        <w:rPr>
          <w:b/>
          <w:bCs/>
        </w:rPr>
        <w:t>33</w:t>
      </w:r>
      <w:r>
        <w:t>, 223-233.</w:t>
      </w:r>
    </w:p>
    <w:p w14:paraId="33018D7A" w14:textId="77777777" w:rsidR="00A8118A" w:rsidRDefault="00A8118A" w:rsidP="008712C8">
      <w:pPr>
        <w:spacing w:line="360" w:lineRule="auto"/>
        <w:ind w:left="567" w:hanging="567"/>
        <w:jc w:val="both"/>
      </w:pPr>
      <w:r>
        <w:lastRenderedPageBreak/>
        <w:t xml:space="preserve">10. Craig MT, </w:t>
      </w:r>
      <w:proofErr w:type="spellStart"/>
      <w:r>
        <w:t>Eble</w:t>
      </w:r>
      <w:proofErr w:type="spellEnd"/>
      <w:r>
        <w:t xml:space="preserve"> JA, Bowen BW, Robertson DR. 2007. High genetic connectivity across the Indian and Pacific Oceans in the reef fish </w:t>
      </w:r>
      <w:proofErr w:type="spellStart"/>
      <w:r>
        <w:rPr>
          <w:i/>
        </w:rPr>
        <w:t>Myriprist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erndti</w:t>
      </w:r>
      <w:proofErr w:type="spellEnd"/>
      <w:r>
        <w:t xml:space="preserve"> (</w:t>
      </w:r>
      <w:proofErr w:type="spellStart"/>
      <w:r>
        <w:t>Holocentridae</w:t>
      </w:r>
      <w:proofErr w:type="spellEnd"/>
      <w:r>
        <w:t xml:space="preserve">). </w:t>
      </w:r>
      <w:r>
        <w:rPr>
          <w:i/>
          <w:iCs/>
        </w:rPr>
        <w:t xml:space="preserve">Mar. Ecol. </w:t>
      </w:r>
      <w:proofErr w:type="spellStart"/>
      <w:r>
        <w:rPr>
          <w:i/>
          <w:iCs/>
        </w:rPr>
        <w:t>Prog</w:t>
      </w:r>
      <w:proofErr w:type="spellEnd"/>
      <w:r>
        <w:rPr>
          <w:i/>
          <w:iCs/>
        </w:rPr>
        <w:t>. Ser.</w:t>
      </w:r>
      <w:r>
        <w:t xml:space="preserve"> </w:t>
      </w:r>
      <w:r>
        <w:rPr>
          <w:b/>
          <w:bCs/>
        </w:rPr>
        <w:t>334</w:t>
      </w:r>
      <w:r>
        <w:t>, 245-254.</w:t>
      </w:r>
    </w:p>
    <w:p w14:paraId="5D9D4BDF" w14:textId="77777777" w:rsidR="00A8118A" w:rsidRDefault="00A8118A" w:rsidP="008712C8">
      <w:pPr>
        <w:spacing w:line="360" w:lineRule="auto"/>
        <w:ind w:left="567" w:hanging="567"/>
        <w:jc w:val="both"/>
      </w:pPr>
      <w:r>
        <w:t xml:space="preserve">11. Horne JB, van </w:t>
      </w:r>
      <w:proofErr w:type="spellStart"/>
      <w:r>
        <w:t>Herwerden</w:t>
      </w:r>
      <w:proofErr w:type="spellEnd"/>
      <w:r>
        <w:t xml:space="preserve"> L, </w:t>
      </w:r>
      <w:proofErr w:type="spellStart"/>
      <w:r>
        <w:t>Choat</w:t>
      </w:r>
      <w:proofErr w:type="spellEnd"/>
      <w:r>
        <w:t xml:space="preserve"> JH, Robertson DR. 2008. High population connectivity across the Indo-Pacific: congruent lack of </w:t>
      </w:r>
      <w:proofErr w:type="spellStart"/>
      <w:r>
        <w:t>phylogeographic</w:t>
      </w:r>
      <w:proofErr w:type="spellEnd"/>
      <w:r>
        <w:t xml:space="preserve"> structure in three reef fish congeners. </w:t>
      </w:r>
      <w:r>
        <w:rPr>
          <w:i/>
          <w:iCs/>
        </w:rPr>
        <w:t xml:space="preserve">Mol. </w:t>
      </w:r>
      <w:proofErr w:type="spellStart"/>
      <w:r>
        <w:rPr>
          <w:i/>
          <w:iCs/>
        </w:rPr>
        <w:t>Phylogenet</w:t>
      </w:r>
      <w:proofErr w:type="spellEnd"/>
      <w:r>
        <w:rPr>
          <w:i/>
          <w:iCs/>
        </w:rPr>
        <w:t xml:space="preserve">. </w:t>
      </w:r>
      <w:proofErr w:type="spellStart"/>
      <w:r>
        <w:rPr>
          <w:i/>
          <w:iCs/>
        </w:rPr>
        <w:t>Evol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49</w:t>
      </w:r>
      <w:r>
        <w:t>, 629-638.</w:t>
      </w:r>
    </w:p>
    <w:p w14:paraId="76749FF2" w14:textId="77777777" w:rsidR="00A8118A" w:rsidRDefault="00A8118A" w:rsidP="008712C8">
      <w:pPr>
        <w:spacing w:line="360" w:lineRule="auto"/>
        <w:ind w:left="567" w:hanging="567"/>
        <w:jc w:val="both"/>
      </w:pPr>
      <w:r>
        <w:t xml:space="preserve">12. Horne JB, van </w:t>
      </w:r>
      <w:proofErr w:type="spellStart"/>
      <w:r>
        <w:t>Herwerden</w:t>
      </w:r>
      <w:proofErr w:type="spellEnd"/>
      <w:r>
        <w:t xml:space="preserve"> L. 2013. Long-term </w:t>
      </w:r>
      <w:proofErr w:type="spellStart"/>
      <w:r>
        <w:t>panmixia</w:t>
      </w:r>
      <w:proofErr w:type="spellEnd"/>
      <w:r>
        <w:t xml:space="preserve"> in a cosmopolitan Indo-Pacific coral reef fish and a nebulous genetic boundary with its broadly sympatric sister species. </w:t>
      </w:r>
      <w:r>
        <w:rPr>
          <w:i/>
          <w:iCs/>
        </w:rPr>
        <w:t xml:space="preserve">J. </w:t>
      </w:r>
      <w:proofErr w:type="spellStart"/>
      <w:r>
        <w:rPr>
          <w:i/>
          <w:iCs/>
        </w:rPr>
        <w:t>Evol</w:t>
      </w:r>
      <w:proofErr w:type="spellEnd"/>
      <w:r>
        <w:rPr>
          <w:i/>
          <w:iCs/>
        </w:rPr>
        <w:t>. Biol.</w:t>
      </w:r>
      <w:r>
        <w:t xml:space="preserve"> </w:t>
      </w:r>
      <w:r>
        <w:rPr>
          <w:b/>
          <w:bCs/>
        </w:rPr>
        <w:t>26</w:t>
      </w:r>
      <w:r>
        <w:t>, 783-799.</w:t>
      </w:r>
    </w:p>
    <w:p w14:paraId="7329035E" w14:textId="77777777" w:rsidR="00A8118A" w:rsidRDefault="00A8118A" w:rsidP="008712C8">
      <w:pPr>
        <w:spacing w:line="360" w:lineRule="auto"/>
        <w:ind w:left="567" w:hanging="567"/>
        <w:jc w:val="both"/>
      </w:pPr>
      <w:r>
        <w:t xml:space="preserve">13. </w:t>
      </w:r>
      <w:proofErr w:type="spellStart"/>
      <w:r>
        <w:t>Klanten</w:t>
      </w:r>
      <w:proofErr w:type="spellEnd"/>
      <w:r>
        <w:t xml:space="preserve"> OS, </w:t>
      </w:r>
      <w:proofErr w:type="spellStart"/>
      <w:r>
        <w:t>Choat</w:t>
      </w:r>
      <w:proofErr w:type="spellEnd"/>
      <w:r>
        <w:t xml:space="preserve"> JH, van </w:t>
      </w:r>
      <w:proofErr w:type="spellStart"/>
      <w:r>
        <w:t>Herwerden</w:t>
      </w:r>
      <w:proofErr w:type="spellEnd"/>
      <w:r>
        <w:t xml:space="preserve"> L. 2007. Extreme genetic diversity and temporal rather than spatial partitioning in a widely distributed coral reef fish. </w:t>
      </w:r>
      <w:r>
        <w:rPr>
          <w:i/>
          <w:iCs/>
        </w:rPr>
        <w:t>Mar. Biol.</w:t>
      </w:r>
      <w:r>
        <w:t xml:space="preserve"> </w:t>
      </w:r>
      <w:r>
        <w:rPr>
          <w:b/>
          <w:bCs/>
        </w:rPr>
        <w:t>150</w:t>
      </w:r>
      <w:r>
        <w:t>, 659-670.</w:t>
      </w:r>
    </w:p>
    <w:p w14:paraId="0773221E" w14:textId="77777777" w:rsidR="00A8118A" w:rsidRDefault="00A8118A" w:rsidP="008712C8">
      <w:pPr>
        <w:spacing w:line="360" w:lineRule="auto"/>
        <w:ind w:left="567" w:hanging="567"/>
        <w:jc w:val="both"/>
      </w:pPr>
      <w:r>
        <w:t xml:space="preserve">14. van </w:t>
      </w:r>
      <w:proofErr w:type="spellStart"/>
      <w:r>
        <w:t>Herwerden</w:t>
      </w:r>
      <w:proofErr w:type="spellEnd"/>
      <w:r>
        <w:t xml:space="preserve"> L, </w:t>
      </w:r>
      <w:proofErr w:type="spellStart"/>
      <w:r>
        <w:t>Choat</w:t>
      </w:r>
      <w:proofErr w:type="spellEnd"/>
      <w:r>
        <w:t xml:space="preserve"> JH, Dudgeon CL, Carlos G, Newman SJ, Frisch A, van </w:t>
      </w:r>
      <w:proofErr w:type="spellStart"/>
      <w:r>
        <w:t>Oppen</w:t>
      </w:r>
      <w:proofErr w:type="spellEnd"/>
      <w:r>
        <w:t xml:space="preserve"> M. 2006. Contrasting patterns of genetic structure in two species of the coral trout </w:t>
      </w:r>
      <w:proofErr w:type="spellStart"/>
      <w:r>
        <w:rPr>
          <w:i/>
        </w:rPr>
        <w:t>Plectropomus</w:t>
      </w:r>
      <w:proofErr w:type="spellEnd"/>
      <w:r>
        <w:t xml:space="preserve"> (</w:t>
      </w:r>
      <w:proofErr w:type="spellStart"/>
      <w:r>
        <w:t>Serranidae</w:t>
      </w:r>
      <w:proofErr w:type="spellEnd"/>
      <w:r>
        <w:t xml:space="preserve">) from east and west Australia: </w:t>
      </w:r>
      <w:proofErr w:type="spellStart"/>
      <w:r>
        <w:t>Introgressive</w:t>
      </w:r>
      <w:proofErr w:type="spellEnd"/>
      <w:r>
        <w:t xml:space="preserve"> hybridisation or ancestral polymorphisms. </w:t>
      </w:r>
      <w:r>
        <w:rPr>
          <w:i/>
          <w:iCs/>
        </w:rPr>
        <w:t xml:space="preserve">Mol. </w:t>
      </w:r>
      <w:proofErr w:type="spellStart"/>
      <w:r>
        <w:rPr>
          <w:i/>
          <w:iCs/>
        </w:rPr>
        <w:t>Phylogenet</w:t>
      </w:r>
      <w:proofErr w:type="spellEnd"/>
      <w:r>
        <w:rPr>
          <w:i/>
          <w:iCs/>
        </w:rPr>
        <w:t xml:space="preserve">. </w:t>
      </w:r>
      <w:proofErr w:type="spellStart"/>
      <w:r>
        <w:rPr>
          <w:i/>
          <w:iCs/>
        </w:rPr>
        <w:t>Evol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41</w:t>
      </w:r>
      <w:r>
        <w:t>, 420-435.</w:t>
      </w:r>
    </w:p>
    <w:p w14:paraId="66F07AD7" w14:textId="77777777" w:rsidR="00A8118A" w:rsidRDefault="00A8118A" w:rsidP="008712C8">
      <w:pPr>
        <w:spacing w:line="360" w:lineRule="auto"/>
        <w:ind w:left="567" w:hanging="567"/>
        <w:jc w:val="both"/>
      </w:pPr>
      <w:r>
        <w:t xml:space="preserve">15. </w:t>
      </w:r>
      <w:proofErr w:type="spellStart"/>
      <w:r>
        <w:t>Messmer</w:t>
      </w:r>
      <w:proofErr w:type="spellEnd"/>
      <w:r>
        <w:t xml:space="preserve"> V, van </w:t>
      </w:r>
      <w:proofErr w:type="spellStart"/>
      <w:r>
        <w:t>Herwerden</w:t>
      </w:r>
      <w:proofErr w:type="spellEnd"/>
      <w:r>
        <w:t xml:space="preserve"> L, </w:t>
      </w:r>
      <w:proofErr w:type="spellStart"/>
      <w:r>
        <w:t>Munday</w:t>
      </w:r>
      <w:proofErr w:type="spellEnd"/>
      <w:r>
        <w:t xml:space="preserve"> PL, Jones GP. 2005. </w:t>
      </w:r>
      <w:proofErr w:type="spellStart"/>
      <w:r>
        <w:t>Phylogeography</w:t>
      </w:r>
      <w:proofErr w:type="spellEnd"/>
      <w:r>
        <w:t xml:space="preserve"> of colour polymorphism in the coral reef fish </w:t>
      </w:r>
      <w:proofErr w:type="spellStart"/>
      <w:r>
        <w:rPr>
          <w:i/>
        </w:rPr>
        <w:t>Pseudochrom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uscus</w:t>
      </w:r>
      <w:proofErr w:type="spellEnd"/>
      <w:r>
        <w:t xml:space="preserve">, from Papua New Guinea and the Great Barrier Reef. </w:t>
      </w:r>
      <w:r>
        <w:rPr>
          <w:i/>
          <w:iCs/>
        </w:rPr>
        <w:t>Coral Reefs</w:t>
      </w:r>
      <w:r>
        <w:t xml:space="preserve"> </w:t>
      </w:r>
      <w:r>
        <w:rPr>
          <w:b/>
          <w:bCs/>
        </w:rPr>
        <w:t>24</w:t>
      </w:r>
      <w:r>
        <w:t>, 392-402.</w:t>
      </w:r>
    </w:p>
    <w:p w14:paraId="32A56ECF" w14:textId="77777777" w:rsidR="00A8118A" w:rsidRDefault="00A8118A" w:rsidP="008712C8">
      <w:pPr>
        <w:spacing w:line="360" w:lineRule="auto"/>
        <w:ind w:left="567" w:hanging="567"/>
        <w:jc w:val="both"/>
      </w:pPr>
      <w:r>
        <w:t xml:space="preserve">16. Winters KL, van </w:t>
      </w:r>
      <w:proofErr w:type="spellStart"/>
      <w:r>
        <w:t>Herwerden</w:t>
      </w:r>
      <w:proofErr w:type="spellEnd"/>
      <w:r>
        <w:t xml:space="preserve"> L, </w:t>
      </w:r>
      <w:proofErr w:type="spellStart"/>
      <w:r>
        <w:t>Choat</w:t>
      </w:r>
      <w:proofErr w:type="spellEnd"/>
      <w:r>
        <w:t xml:space="preserve"> JH, Robertson DR. 2010. </w:t>
      </w:r>
      <w:proofErr w:type="spellStart"/>
      <w:r>
        <w:t>Phylogeography</w:t>
      </w:r>
      <w:proofErr w:type="spellEnd"/>
      <w:r>
        <w:t xml:space="preserve"> of the Indo-Pacific parrotfish </w:t>
      </w:r>
      <w:proofErr w:type="spellStart"/>
      <w:r>
        <w:rPr>
          <w:i/>
        </w:rPr>
        <w:t>Scar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sittacus</w:t>
      </w:r>
      <w:proofErr w:type="spellEnd"/>
      <w:r>
        <w:t xml:space="preserve">: isolation generates distinctive peripheral populations in two oceans. </w:t>
      </w:r>
      <w:r>
        <w:rPr>
          <w:i/>
          <w:iCs/>
        </w:rPr>
        <w:t>Mar. Biol.</w:t>
      </w:r>
      <w:r>
        <w:t xml:space="preserve"> </w:t>
      </w:r>
      <w:r>
        <w:rPr>
          <w:b/>
          <w:bCs/>
        </w:rPr>
        <w:t>157</w:t>
      </w:r>
      <w:r>
        <w:t>, 1679-1691.</w:t>
      </w:r>
    </w:p>
    <w:p w14:paraId="0F98D9D6" w14:textId="77777777" w:rsidR="00A8118A" w:rsidRDefault="00A8118A" w:rsidP="008712C8">
      <w:pPr>
        <w:spacing w:line="360" w:lineRule="auto"/>
        <w:ind w:left="567" w:hanging="567"/>
        <w:jc w:val="both"/>
      </w:pPr>
      <w:r>
        <w:t xml:space="preserve">17. </w:t>
      </w:r>
      <w:proofErr w:type="spellStart"/>
      <w:r>
        <w:t>Lemer</w:t>
      </w:r>
      <w:proofErr w:type="spellEnd"/>
      <w:r>
        <w:t xml:space="preserve"> S, </w:t>
      </w:r>
      <w:proofErr w:type="spellStart"/>
      <w:r>
        <w:t>Aurelle</w:t>
      </w:r>
      <w:proofErr w:type="spellEnd"/>
      <w:r>
        <w:t xml:space="preserve"> D, </w:t>
      </w:r>
      <w:proofErr w:type="spellStart"/>
      <w:r>
        <w:t>Vigliola</w:t>
      </w:r>
      <w:proofErr w:type="spellEnd"/>
      <w:r>
        <w:t xml:space="preserve"> L, Durand J-D, </w:t>
      </w:r>
      <w:proofErr w:type="spellStart"/>
      <w:r>
        <w:t>Borsa</w:t>
      </w:r>
      <w:proofErr w:type="spellEnd"/>
      <w:r>
        <w:t xml:space="preserve"> P. 2007. Cytochrome b barcoding, molecular systematics and geographic differentiation in rabbitfishes (</w:t>
      </w:r>
      <w:proofErr w:type="spellStart"/>
      <w:r>
        <w:t>Siganidae</w:t>
      </w:r>
      <w:proofErr w:type="spellEnd"/>
      <w:r>
        <w:t xml:space="preserve">). </w:t>
      </w:r>
      <w:r>
        <w:rPr>
          <w:i/>
          <w:iCs/>
        </w:rPr>
        <w:t>C. R. Biol.</w:t>
      </w:r>
      <w:r>
        <w:t xml:space="preserve"> </w:t>
      </w:r>
      <w:r>
        <w:rPr>
          <w:b/>
          <w:bCs/>
        </w:rPr>
        <w:t>330</w:t>
      </w:r>
      <w:r>
        <w:t>, 86-94.</w:t>
      </w:r>
    </w:p>
    <w:p w14:paraId="75E9AA06" w14:textId="77777777" w:rsidR="00A8118A" w:rsidRDefault="00A8118A" w:rsidP="008712C8">
      <w:pPr>
        <w:spacing w:line="360" w:lineRule="auto"/>
        <w:ind w:left="567" w:hanging="567"/>
        <w:jc w:val="both"/>
      </w:pPr>
      <w:r>
        <w:t xml:space="preserve">18. Chen CA, </w:t>
      </w:r>
      <w:proofErr w:type="spellStart"/>
      <w:r>
        <w:t>Ablan</w:t>
      </w:r>
      <w:proofErr w:type="spellEnd"/>
      <w:r>
        <w:t xml:space="preserve"> MCA, McManus JW, Bell JD, Tuan VS, </w:t>
      </w:r>
      <w:proofErr w:type="spellStart"/>
      <w:r>
        <w:t>Cabanban</w:t>
      </w:r>
      <w:proofErr w:type="spellEnd"/>
      <w:r>
        <w:t xml:space="preserve"> AS, Shao K-T. 2004. Population structure and genetic variability of six bar wrasse (</w:t>
      </w:r>
      <w:proofErr w:type="spellStart"/>
      <w:r>
        <w:rPr>
          <w:i/>
        </w:rPr>
        <w:t>Thallasom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ardwicki</w:t>
      </w:r>
      <w:proofErr w:type="spellEnd"/>
      <w:r>
        <w:t xml:space="preserve">) in northern South China Sea revealed by mitochondrial control region sequences. </w:t>
      </w:r>
      <w:r>
        <w:rPr>
          <w:i/>
          <w:iCs/>
        </w:rPr>
        <w:t xml:space="preserve">Mar. </w:t>
      </w:r>
      <w:proofErr w:type="spellStart"/>
      <w:r>
        <w:rPr>
          <w:i/>
          <w:iCs/>
        </w:rPr>
        <w:t>Biotechnol</w:t>
      </w:r>
      <w:proofErr w:type="spellEnd"/>
      <w:r>
        <w:rPr>
          <w:i/>
          <w:iCs/>
        </w:rPr>
        <w:t>.</w:t>
      </w:r>
      <w:r>
        <w:t xml:space="preserve"> </w:t>
      </w:r>
      <w:r>
        <w:rPr>
          <w:b/>
          <w:bCs/>
        </w:rPr>
        <w:t>6</w:t>
      </w:r>
      <w:r>
        <w:t>, 312-326.</w:t>
      </w:r>
    </w:p>
    <w:p w14:paraId="202CACBB" w14:textId="77777777" w:rsidR="00A8118A" w:rsidRDefault="00A8118A" w:rsidP="008712C8">
      <w:pPr>
        <w:spacing w:line="360" w:lineRule="auto"/>
        <w:ind w:left="567" w:hanging="567"/>
        <w:jc w:val="both"/>
      </w:pPr>
      <w:r>
        <w:t xml:space="preserve">19. </w:t>
      </w:r>
      <w:proofErr w:type="spellStart"/>
      <w:r>
        <w:t>Vogler</w:t>
      </w:r>
      <w:proofErr w:type="spellEnd"/>
      <w:r>
        <w:t xml:space="preserve"> C, </w:t>
      </w:r>
      <w:proofErr w:type="spellStart"/>
      <w:r>
        <w:t>Benzie</w:t>
      </w:r>
      <w:proofErr w:type="spellEnd"/>
      <w:r>
        <w:t xml:space="preserve"> J, </w:t>
      </w:r>
      <w:proofErr w:type="spellStart"/>
      <w:r>
        <w:t>Lessios</w:t>
      </w:r>
      <w:proofErr w:type="spellEnd"/>
      <w:r>
        <w:t xml:space="preserve"> H, Barber P, </w:t>
      </w:r>
      <w:proofErr w:type="spellStart"/>
      <w:r>
        <w:t>Wörheide</w:t>
      </w:r>
      <w:proofErr w:type="spellEnd"/>
      <w:r>
        <w:t xml:space="preserve"> G. 2008. A threat to coral reefs multiplied? Four species of crown-of-thorns starfish. </w:t>
      </w:r>
      <w:r>
        <w:rPr>
          <w:i/>
          <w:iCs/>
        </w:rPr>
        <w:t>Biol. Lett.</w:t>
      </w:r>
      <w:r>
        <w:t xml:space="preserve"> </w:t>
      </w:r>
      <w:r>
        <w:rPr>
          <w:b/>
          <w:bCs/>
        </w:rPr>
        <w:t>4</w:t>
      </w:r>
      <w:r>
        <w:t>, 696-699.</w:t>
      </w:r>
    </w:p>
    <w:p w14:paraId="1849F95A" w14:textId="77777777" w:rsidR="00A8118A" w:rsidRDefault="00A8118A" w:rsidP="008712C8">
      <w:pPr>
        <w:spacing w:line="360" w:lineRule="auto"/>
        <w:ind w:left="567" w:hanging="567"/>
        <w:jc w:val="both"/>
      </w:pPr>
      <w:r>
        <w:t xml:space="preserve">20. Lind CE, Evans BS, Elphinstone MS, Taylor JJU, Jerry DR. 2012. </w:t>
      </w:r>
      <w:proofErr w:type="spellStart"/>
      <w:r>
        <w:t>Phylogeography</w:t>
      </w:r>
      <w:proofErr w:type="spellEnd"/>
      <w:r>
        <w:t xml:space="preserve"> of a pearl oyster (</w:t>
      </w:r>
      <w:proofErr w:type="spellStart"/>
      <w:r>
        <w:rPr>
          <w:i/>
        </w:rPr>
        <w:t>Pinctada</w:t>
      </w:r>
      <w:proofErr w:type="spellEnd"/>
      <w:r>
        <w:rPr>
          <w:i/>
        </w:rPr>
        <w:t xml:space="preserve"> maxima</w:t>
      </w:r>
      <w:r>
        <w:t xml:space="preserve">) across the Indo-Australian Archipelago: evidence of </w:t>
      </w:r>
      <w:r>
        <w:lastRenderedPageBreak/>
        <w:t xml:space="preserve">strong regional structure and population expansions but no phylogenetic breaks. </w:t>
      </w:r>
      <w:r>
        <w:rPr>
          <w:i/>
          <w:iCs/>
        </w:rPr>
        <w:t>Biol. J. Linnean Soc.</w:t>
      </w:r>
      <w:r>
        <w:t xml:space="preserve"> </w:t>
      </w:r>
      <w:r>
        <w:rPr>
          <w:b/>
          <w:bCs/>
        </w:rPr>
        <w:t>107</w:t>
      </w:r>
      <w:r>
        <w:t>, 632-646.</w:t>
      </w:r>
    </w:p>
    <w:p w14:paraId="68EFAB2A" w14:textId="77777777" w:rsidR="00A8118A" w:rsidRDefault="00A8118A" w:rsidP="00C81BD4">
      <w:pPr>
        <w:spacing w:line="360" w:lineRule="auto"/>
        <w:ind w:left="567" w:hanging="567"/>
        <w:jc w:val="both"/>
      </w:pPr>
      <w:r>
        <w:t xml:space="preserve">21. </w:t>
      </w:r>
      <w:proofErr w:type="spellStart"/>
      <w:r>
        <w:t>Lessios</w:t>
      </w:r>
      <w:proofErr w:type="spellEnd"/>
      <w:r>
        <w:t xml:space="preserve"> HA, Kane J, Robertson DR. 2003. </w:t>
      </w:r>
      <w:proofErr w:type="spellStart"/>
      <w:r>
        <w:t>Phylogeography</w:t>
      </w:r>
      <w:proofErr w:type="spellEnd"/>
      <w:r>
        <w:t xml:space="preserve"> of the pantropical sea urchin </w:t>
      </w:r>
      <w:proofErr w:type="spellStart"/>
      <w:r>
        <w:rPr>
          <w:i/>
        </w:rPr>
        <w:t>Tripneustes</w:t>
      </w:r>
      <w:proofErr w:type="spellEnd"/>
      <w:r>
        <w:t xml:space="preserve">: contrasting patterns of population structure between oceans. </w:t>
      </w:r>
      <w:r>
        <w:rPr>
          <w:i/>
          <w:iCs/>
        </w:rPr>
        <w:t>Evolution</w:t>
      </w:r>
      <w:r>
        <w:t xml:space="preserve"> </w:t>
      </w:r>
      <w:r>
        <w:rPr>
          <w:b/>
          <w:bCs/>
        </w:rPr>
        <w:t>57</w:t>
      </w:r>
      <w:r>
        <w:t>, 2026-2036.</w:t>
      </w:r>
    </w:p>
    <w:p w14:paraId="4D86504F" w14:textId="77777777" w:rsidR="00A8118A" w:rsidRDefault="00A8118A" w:rsidP="008712C8">
      <w:pPr>
        <w:spacing w:line="360" w:lineRule="auto"/>
        <w:ind w:left="567" w:hanging="567"/>
        <w:jc w:val="both"/>
      </w:pPr>
      <w:r>
        <w:t xml:space="preserve">22. </w:t>
      </w:r>
      <w:proofErr w:type="spellStart"/>
      <w:r>
        <w:t>Duda</w:t>
      </w:r>
      <w:proofErr w:type="spellEnd"/>
      <w:r>
        <w:t xml:space="preserve"> TF, </w:t>
      </w:r>
      <w:proofErr w:type="spellStart"/>
      <w:r>
        <w:t>Lessios</w:t>
      </w:r>
      <w:proofErr w:type="spellEnd"/>
      <w:r>
        <w:t xml:space="preserve"> HA. 2009. Connectivity of populations within and between major biogeographic regions of the tropical Pacific in </w:t>
      </w:r>
      <w:r>
        <w:rPr>
          <w:i/>
        </w:rPr>
        <w:t xml:space="preserve">Conus </w:t>
      </w:r>
      <w:proofErr w:type="spellStart"/>
      <w:r>
        <w:rPr>
          <w:i/>
        </w:rPr>
        <w:t>ebraeus</w:t>
      </w:r>
      <w:proofErr w:type="spellEnd"/>
      <w:r>
        <w:t xml:space="preserve">, a widespread marine gastropod. </w:t>
      </w:r>
      <w:r>
        <w:rPr>
          <w:i/>
          <w:iCs/>
        </w:rPr>
        <w:t>Coral Reefs</w:t>
      </w:r>
      <w:r>
        <w:t xml:space="preserve"> </w:t>
      </w:r>
      <w:r>
        <w:rPr>
          <w:b/>
          <w:bCs/>
        </w:rPr>
        <w:t>28</w:t>
      </w:r>
      <w:r>
        <w:t>, 651-659.</w:t>
      </w:r>
    </w:p>
    <w:p w14:paraId="34C3CFAD" w14:textId="77777777" w:rsidR="00A8118A" w:rsidRDefault="00A8118A" w:rsidP="008712C8">
      <w:pPr>
        <w:spacing w:line="360" w:lineRule="auto"/>
        <w:ind w:left="567" w:hanging="567"/>
        <w:jc w:val="both"/>
      </w:pPr>
      <w:r>
        <w:t xml:space="preserve">23. </w:t>
      </w:r>
      <w:proofErr w:type="spellStart"/>
      <w:r>
        <w:t>Duda</w:t>
      </w:r>
      <w:proofErr w:type="spellEnd"/>
      <w:r>
        <w:t xml:space="preserve"> TF, Lee T. 2009. Isolation and population divergence of a widespread Indo-West Pacific marine gastropod at Easter Island. </w:t>
      </w:r>
      <w:r>
        <w:rPr>
          <w:i/>
          <w:iCs/>
        </w:rPr>
        <w:t>Mar. Biol.</w:t>
      </w:r>
      <w:r>
        <w:t xml:space="preserve"> </w:t>
      </w:r>
      <w:r>
        <w:rPr>
          <w:b/>
          <w:bCs/>
        </w:rPr>
        <w:t>156</w:t>
      </w:r>
      <w:r>
        <w:t>, 1193-1202.</w:t>
      </w:r>
    </w:p>
    <w:p w14:paraId="5702E5AE" w14:textId="77777777" w:rsidR="00A8118A" w:rsidRDefault="00A8118A" w:rsidP="008712C8">
      <w:pPr>
        <w:spacing w:line="360" w:lineRule="auto"/>
        <w:ind w:left="567" w:hanging="567"/>
        <w:jc w:val="both"/>
      </w:pPr>
      <w:r>
        <w:t xml:space="preserve">24. </w:t>
      </w:r>
      <w:proofErr w:type="spellStart"/>
      <w:r>
        <w:t>Uthicke</w:t>
      </w:r>
      <w:proofErr w:type="spellEnd"/>
      <w:r>
        <w:t xml:space="preserve"> S, </w:t>
      </w:r>
      <w:proofErr w:type="spellStart"/>
      <w:r>
        <w:t>Benzie</w:t>
      </w:r>
      <w:proofErr w:type="spellEnd"/>
      <w:r>
        <w:t xml:space="preserve"> JAH. 2003. Gene flow and population history in high dispersal marine invertebrates: mitochondrial DNA analysis of </w:t>
      </w:r>
      <w:proofErr w:type="spellStart"/>
      <w:r>
        <w:rPr>
          <w:i/>
        </w:rPr>
        <w:t>Holothur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nobilis</w:t>
      </w:r>
      <w:proofErr w:type="spellEnd"/>
      <w:r>
        <w:t xml:space="preserve"> (Echinodermata: Holothuroidea) populations from the Indo-Pacific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12</w:t>
      </w:r>
      <w:r>
        <w:t>, 2635-2648.</w:t>
      </w:r>
    </w:p>
    <w:p w14:paraId="25322924" w14:textId="77777777" w:rsidR="00A8118A" w:rsidRDefault="00A8118A" w:rsidP="008712C8">
      <w:pPr>
        <w:spacing w:line="360" w:lineRule="auto"/>
        <w:ind w:left="567" w:hanging="567"/>
        <w:jc w:val="both"/>
        <w:rPr>
          <w:lang w:eastAsia="hi-IN"/>
        </w:rPr>
      </w:pPr>
      <w:r>
        <w:t xml:space="preserve">25. Abdullah MF, Chow S, Sakai M, Cheng J-H, Imai H. 2014. Genetic diversity and population structure of pronghorn spiny lobster </w:t>
      </w:r>
      <w:proofErr w:type="spellStart"/>
      <w:r>
        <w:rPr>
          <w:i/>
        </w:rPr>
        <w:t>Panulir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enicillatus</w:t>
      </w:r>
      <w:proofErr w:type="spellEnd"/>
      <w:r>
        <w:t xml:space="preserve"> in the Pacific region. </w:t>
      </w:r>
      <w:r>
        <w:rPr>
          <w:i/>
          <w:iCs/>
        </w:rPr>
        <w:t>Pac. Sci</w:t>
      </w:r>
      <w:r>
        <w:t xml:space="preserve">. </w:t>
      </w:r>
      <w:r>
        <w:rPr>
          <w:b/>
          <w:bCs/>
        </w:rPr>
        <w:t>68</w:t>
      </w:r>
      <w:r>
        <w:t>, 197-211.</w:t>
      </w:r>
    </w:p>
    <w:p w14:paraId="10611742" w14:textId="77777777" w:rsidR="00A8118A" w:rsidRDefault="00A8118A" w:rsidP="008712C8">
      <w:pPr>
        <w:spacing w:line="360" w:lineRule="auto"/>
        <w:ind w:left="567" w:hanging="567"/>
        <w:jc w:val="both"/>
      </w:pPr>
      <w:r>
        <w:t xml:space="preserve">26. You, E-M, Chiu TS, Liu KF, </w:t>
      </w:r>
      <w:proofErr w:type="spellStart"/>
      <w:r>
        <w:t>Tassanakajon</w:t>
      </w:r>
      <w:proofErr w:type="spellEnd"/>
      <w:r>
        <w:t xml:space="preserve"> A, </w:t>
      </w:r>
      <w:proofErr w:type="spellStart"/>
      <w:r>
        <w:t>Klinbunga</w:t>
      </w:r>
      <w:proofErr w:type="spellEnd"/>
      <w:r>
        <w:t xml:space="preserve"> S, </w:t>
      </w:r>
      <w:proofErr w:type="spellStart"/>
      <w:r>
        <w:t>Triwitayakorn</w:t>
      </w:r>
      <w:proofErr w:type="spellEnd"/>
      <w:r>
        <w:t xml:space="preserve"> K, de la Peña LD, Li Y, Yu HT. 2008. Microsatellite and mitochondrial haplotype diversity reveals population differentiation in the tiger shrimp (</w:t>
      </w:r>
      <w:proofErr w:type="spellStart"/>
      <w:r>
        <w:rPr>
          <w:i/>
        </w:rPr>
        <w:t>Penaeus</w:t>
      </w:r>
      <w:proofErr w:type="spellEnd"/>
      <w:r>
        <w:rPr>
          <w:i/>
        </w:rPr>
        <w:t xml:space="preserve"> monodon</w:t>
      </w:r>
      <w:r>
        <w:t xml:space="preserve">) in the Indo- Pacific region. </w:t>
      </w:r>
      <w:r w:rsidRPr="008712C8">
        <w:rPr>
          <w:i/>
        </w:rPr>
        <w:t>Anim. Genet.</w:t>
      </w:r>
      <w:r>
        <w:t xml:space="preserve"> </w:t>
      </w:r>
      <w:r w:rsidRPr="008712C8">
        <w:rPr>
          <w:b/>
        </w:rPr>
        <w:t>39</w:t>
      </w:r>
      <w:r>
        <w:t xml:space="preserve">, 267-277. </w:t>
      </w:r>
    </w:p>
    <w:p w14:paraId="77C5F5E5" w14:textId="77777777" w:rsidR="00A8118A" w:rsidRDefault="00A8118A" w:rsidP="008712C8">
      <w:pPr>
        <w:spacing w:line="360" w:lineRule="auto"/>
        <w:ind w:left="567" w:hanging="567"/>
        <w:jc w:val="both"/>
      </w:pPr>
      <w:r>
        <w:t xml:space="preserve">27. </w:t>
      </w:r>
      <w:proofErr w:type="spellStart"/>
      <w:r>
        <w:t>Lukoschek</w:t>
      </w:r>
      <w:proofErr w:type="spellEnd"/>
      <w:r>
        <w:t xml:space="preserve"> V, </w:t>
      </w:r>
      <w:proofErr w:type="spellStart"/>
      <w:r>
        <w:t>Waycott</w:t>
      </w:r>
      <w:proofErr w:type="spellEnd"/>
      <w:r>
        <w:t xml:space="preserve"> M, Marsh H. 2007. </w:t>
      </w:r>
      <w:proofErr w:type="spellStart"/>
      <w:r>
        <w:t>Phylogeography</w:t>
      </w:r>
      <w:proofErr w:type="spellEnd"/>
      <w:r>
        <w:t xml:space="preserve"> of the olive sea snake, </w:t>
      </w:r>
      <w:proofErr w:type="spellStart"/>
      <w:r>
        <w:rPr>
          <w:i/>
        </w:rPr>
        <w:t>Aipysur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aevis</w:t>
      </w:r>
      <w:proofErr w:type="spellEnd"/>
      <w:r>
        <w:t xml:space="preserve"> (</w:t>
      </w:r>
      <w:proofErr w:type="spellStart"/>
      <w:r>
        <w:t>Hydrophiinae</w:t>
      </w:r>
      <w:proofErr w:type="spellEnd"/>
      <w:r>
        <w:t xml:space="preserve">) indicates Pleistocene range expansion around northern Australia but low contemporary gene flow. </w:t>
      </w:r>
      <w:r>
        <w:rPr>
          <w:i/>
          <w:iCs/>
        </w:rPr>
        <w:t>Mol. Ecol.</w:t>
      </w:r>
      <w:r>
        <w:t xml:space="preserve"> </w:t>
      </w:r>
      <w:r>
        <w:rPr>
          <w:b/>
          <w:bCs/>
        </w:rPr>
        <w:t>16</w:t>
      </w:r>
      <w:r>
        <w:t>, 3406-3422.</w:t>
      </w:r>
    </w:p>
    <w:sectPr w:rsidR="00A8118A" w:rsidSect="003E52CC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34A2B1" w14:textId="77777777" w:rsidR="00FD025D" w:rsidRDefault="00FD025D" w:rsidP="00F1308B">
      <w:r>
        <w:separator/>
      </w:r>
    </w:p>
  </w:endnote>
  <w:endnote w:type="continuationSeparator" w:id="0">
    <w:p w14:paraId="51C411CD" w14:textId="77777777" w:rsidR="00FD025D" w:rsidRDefault="00FD025D" w:rsidP="00F13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76788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2302CF" w14:textId="53F1D094" w:rsidR="00915CB7" w:rsidRDefault="00915C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294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DA7496" w14:textId="77777777" w:rsidR="00915CB7" w:rsidRDefault="00915C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EBC1C4" w14:textId="77777777" w:rsidR="00FD025D" w:rsidRDefault="00FD025D" w:rsidP="00F1308B">
      <w:r>
        <w:separator/>
      </w:r>
    </w:p>
  </w:footnote>
  <w:footnote w:type="continuationSeparator" w:id="0">
    <w:p w14:paraId="51CEF40B" w14:textId="77777777" w:rsidR="00FD025D" w:rsidRDefault="00FD025D" w:rsidP="00F130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19746F"/>
    <w:multiLevelType w:val="hybridMultilevel"/>
    <w:tmpl w:val="ED5EAD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B41AF"/>
    <w:multiLevelType w:val="hybridMultilevel"/>
    <w:tmpl w:val="3378FF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E5419A"/>
    <w:multiLevelType w:val="hybridMultilevel"/>
    <w:tmpl w:val="F29E33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640462"/>
    <w:multiLevelType w:val="hybridMultilevel"/>
    <w:tmpl w:val="9D4CE0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182498"/>
    <w:multiLevelType w:val="multilevel"/>
    <w:tmpl w:val="4BA43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9EE"/>
    <w:rsid w:val="0000590E"/>
    <w:rsid w:val="000428B6"/>
    <w:rsid w:val="00062ACD"/>
    <w:rsid w:val="00070221"/>
    <w:rsid w:val="0008437A"/>
    <w:rsid w:val="000E163D"/>
    <w:rsid w:val="000F1EAA"/>
    <w:rsid w:val="001114F0"/>
    <w:rsid w:val="001360AE"/>
    <w:rsid w:val="001419A5"/>
    <w:rsid w:val="00151926"/>
    <w:rsid w:val="00174E65"/>
    <w:rsid w:val="00183F7D"/>
    <w:rsid w:val="001864C1"/>
    <w:rsid w:val="00194BF6"/>
    <w:rsid w:val="001B36C1"/>
    <w:rsid w:val="001C4768"/>
    <w:rsid w:val="001C5897"/>
    <w:rsid w:val="001D5C4E"/>
    <w:rsid w:val="001D6D3D"/>
    <w:rsid w:val="001F2D84"/>
    <w:rsid w:val="00203619"/>
    <w:rsid w:val="00211DEF"/>
    <w:rsid w:val="00217A93"/>
    <w:rsid w:val="00283A37"/>
    <w:rsid w:val="00293226"/>
    <w:rsid w:val="00360437"/>
    <w:rsid w:val="003E52CC"/>
    <w:rsid w:val="003F5395"/>
    <w:rsid w:val="00431C36"/>
    <w:rsid w:val="0045272A"/>
    <w:rsid w:val="00477363"/>
    <w:rsid w:val="0048102E"/>
    <w:rsid w:val="004A2462"/>
    <w:rsid w:val="004B4411"/>
    <w:rsid w:val="005179C1"/>
    <w:rsid w:val="00545423"/>
    <w:rsid w:val="00563E33"/>
    <w:rsid w:val="00570C86"/>
    <w:rsid w:val="005A267F"/>
    <w:rsid w:val="005B4A0A"/>
    <w:rsid w:val="006469CE"/>
    <w:rsid w:val="006754FB"/>
    <w:rsid w:val="00684320"/>
    <w:rsid w:val="00685DA9"/>
    <w:rsid w:val="006A5B59"/>
    <w:rsid w:val="006A7B0E"/>
    <w:rsid w:val="006E23E2"/>
    <w:rsid w:val="006E35FE"/>
    <w:rsid w:val="006E4FF2"/>
    <w:rsid w:val="006F7960"/>
    <w:rsid w:val="00730978"/>
    <w:rsid w:val="0074670D"/>
    <w:rsid w:val="00755400"/>
    <w:rsid w:val="0076158D"/>
    <w:rsid w:val="00767098"/>
    <w:rsid w:val="00767CEB"/>
    <w:rsid w:val="007B3F83"/>
    <w:rsid w:val="007E64CA"/>
    <w:rsid w:val="007F6448"/>
    <w:rsid w:val="00813C50"/>
    <w:rsid w:val="008261EA"/>
    <w:rsid w:val="00826ED5"/>
    <w:rsid w:val="0084000D"/>
    <w:rsid w:val="00844BE5"/>
    <w:rsid w:val="008536BB"/>
    <w:rsid w:val="008711DA"/>
    <w:rsid w:val="008712C8"/>
    <w:rsid w:val="008B2ECD"/>
    <w:rsid w:val="008C5A57"/>
    <w:rsid w:val="008F4CE7"/>
    <w:rsid w:val="00910525"/>
    <w:rsid w:val="00915CB7"/>
    <w:rsid w:val="00961A0F"/>
    <w:rsid w:val="00965219"/>
    <w:rsid w:val="00973D16"/>
    <w:rsid w:val="00974523"/>
    <w:rsid w:val="009934B8"/>
    <w:rsid w:val="009A6880"/>
    <w:rsid w:val="009C76D6"/>
    <w:rsid w:val="009D39A3"/>
    <w:rsid w:val="009D4427"/>
    <w:rsid w:val="009D5501"/>
    <w:rsid w:val="00A05744"/>
    <w:rsid w:val="00A24EB3"/>
    <w:rsid w:val="00A3388C"/>
    <w:rsid w:val="00A60252"/>
    <w:rsid w:val="00A6760B"/>
    <w:rsid w:val="00A8118A"/>
    <w:rsid w:val="00A82442"/>
    <w:rsid w:val="00A866C6"/>
    <w:rsid w:val="00A909F6"/>
    <w:rsid w:val="00A9527A"/>
    <w:rsid w:val="00AD29D6"/>
    <w:rsid w:val="00AD5617"/>
    <w:rsid w:val="00AD5E0C"/>
    <w:rsid w:val="00AE3B13"/>
    <w:rsid w:val="00AF1D4B"/>
    <w:rsid w:val="00AF586B"/>
    <w:rsid w:val="00B00EF9"/>
    <w:rsid w:val="00B12D74"/>
    <w:rsid w:val="00B33D17"/>
    <w:rsid w:val="00B428EB"/>
    <w:rsid w:val="00B509DC"/>
    <w:rsid w:val="00B97C67"/>
    <w:rsid w:val="00BD3F55"/>
    <w:rsid w:val="00BD5AB4"/>
    <w:rsid w:val="00C40B9E"/>
    <w:rsid w:val="00C638CA"/>
    <w:rsid w:val="00C81BD4"/>
    <w:rsid w:val="00CC6517"/>
    <w:rsid w:val="00CC7170"/>
    <w:rsid w:val="00CE2395"/>
    <w:rsid w:val="00D01862"/>
    <w:rsid w:val="00D055B0"/>
    <w:rsid w:val="00D120BF"/>
    <w:rsid w:val="00D1472A"/>
    <w:rsid w:val="00D92E4E"/>
    <w:rsid w:val="00DA294F"/>
    <w:rsid w:val="00DC3FEA"/>
    <w:rsid w:val="00DD4E79"/>
    <w:rsid w:val="00DE634F"/>
    <w:rsid w:val="00DF5D01"/>
    <w:rsid w:val="00E138CF"/>
    <w:rsid w:val="00E43125"/>
    <w:rsid w:val="00E6531A"/>
    <w:rsid w:val="00E72CE1"/>
    <w:rsid w:val="00EA167D"/>
    <w:rsid w:val="00EB49EE"/>
    <w:rsid w:val="00EC6923"/>
    <w:rsid w:val="00F01816"/>
    <w:rsid w:val="00F038B4"/>
    <w:rsid w:val="00F07BA3"/>
    <w:rsid w:val="00F1308B"/>
    <w:rsid w:val="00F41AA1"/>
    <w:rsid w:val="00F653B2"/>
    <w:rsid w:val="00FC1CC9"/>
    <w:rsid w:val="00FC2361"/>
    <w:rsid w:val="00FC2C89"/>
    <w:rsid w:val="00FD025D"/>
    <w:rsid w:val="00FD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757B4EC"/>
  <w15:docId w15:val="{33FE4BDD-98A0-45F1-B773-0442A8EB5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character" w:styleId="Hyperlink">
    <w:name w:val="Hyperlink"/>
    <w:basedOn w:val="DefaultParagraphFont"/>
    <w:uiPriority w:val="99"/>
    <w:unhideWhenUsed/>
    <w:rsid w:val="00AD5617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545423"/>
  </w:style>
  <w:style w:type="paragraph" w:styleId="Header">
    <w:name w:val="header"/>
    <w:basedOn w:val="Normal"/>
    <w:link w:val="HeaderChar"/>
    <w:uiPriority w:val="99"/>
    <w:unhideWhenUsed/>
    <w:rsid w:val="00F1308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308B"/>
    <w:rPr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F1308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308B"/>
    <w:rPr>
      <w:sz w:val="24"/>
      <w:szCs w:val="24"/>
      <w:lang w:eastAsia="ar-SA"/>
    </w:rPr>
  </w:style>
  <w:style w:type="paragraph" w:styleId="ListParagraph">
    <w:name w:val="List Paragraph"/>
    <w:basedOn w:val="Normal"/>
    <w:uiPriority w:val="34"/>
    <w:qFormat/>
    <w:rsid w:val="00194B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73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363"/>
    <w:rPr>
      <w:rFonts w:ascii="Lucida Grande" w:hAnsi="Lucida Grande" w:cs="Lucida Grande"/>
      <w:sz w:val="18"/>
      <w:szCs w:val="18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6A7B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B0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B0E"/>
    <w:rPr>
      <w:sz w:val="24"/>
      <w:szCs w:val="24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B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B0E"/>
    <w:rPr>
      <w:b/>
      <w:bCs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7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49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53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2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1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95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0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90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8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6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24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1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05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2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20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4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2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7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98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8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24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7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3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0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1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3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6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73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3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62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9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63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8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2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2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4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4E0F39-37AF-4930-8925-5FDC673F7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2347</Words>
  <Characters>1338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Coral Triangle as a net source of Indo-Pacific coral reef biodiversity</vt:lpstr>
    </vt:vector>
  </TitlesOfParts>
  <Company>University of Bristol</Company>
  <LinksUpToDate>false</LinksUpToDate>
  <CharactersWithSpaces>15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Coral Triangle as a net source of Indo-Pacific coral reef biodiversity</dc:title>
  <dc:creator>G</dc:creator>
  <cp:lastModifiedBy>MJ Genner</cp:lastModifiedBy>
  <cp:revision>4</cp:revision>
  <cp:lastPrinted>2016-01-26T11:21:00Z</cp:lastPrinted>
  <dcterms:created xsi:type="dcterms:W3CDTF">2016-04-07T10:41:00Z</dcterms:created>
  <dcterms:modified xsi:type="dcterms:W3CDTF">2016-04-07T11:12:00Z</dcterms:modified>
</cp:coreProperties>
</file>